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16489" w14:textId="247CFFC7" w:rsidR="009E7243" w:rsidRDefault="00F57B56" w:rsidP="00A627A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942F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304DA7C4" w14:textId="55EDC0B2" w:rsidR="00A627A8" w:rsidRPr="00E942FC" w:rsidRDefault="00A627A8" w:rsidP="00A627A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Figures</w:t>
      </w:r>
    </w:p>
    <w:p w14:paraId="78571D0C" w14:textId="4B0B5825" w:rsidR="004831AB" w:rsidRDefault="004831AB" w:rsidP="00705F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5606BDB0" wp14:editId="612CB492">
            <wp:simplePos x="0" y="0"/>
            <wp:positionH relativeFrom="column">
              <wp:posOffset>-461645</wp:posOffset>
            </wp:positionH>
            <wp:positionV relativeFrom="paragraph">
              <wp:posOffset>880745</wp:posOffset>
            </wp:positionV>
            <wp:extent cx="6324600" cy="5691505"/>
            <wp:effectExtent l="0" t="0" r="0" b="4445"/>
            <wp:wrapSquare wrapText="bothSides"/>
            <wp:docPr id="520315727" name="Grafik 2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315727" name="Grafik 2" descr="Ein Bild, das Text, Diagramm, Screenshot, Reihe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5691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42FC" w:rsidRPr="00E942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 </w:t>
      </w:r>
      <w:r w:rsidR="00E942FC"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ibution of growth inhibition zones of first-line antibiotics</w:t>
      </w:r>
      <w:r w:rsidR="00E942FC" w:rsidRPr="00E942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942FC">
        <w:rPr>
          <w:rFonts w:ascii="Times New Roman" w:hAnsi="Times New Roman" w:cs="Times New Roman"/>
          <w:sz w:val="24"/>
          <w:szCs w:val="24"/>
          <w:lang w:val="en-US"/>
        </w:rPr>
        <w:t xml:space="preserve">The vertical continuous and dashed lines denote the EUCAST CBPs. The red, yellow, and green zones indicate resistance, </w:t>
      </w:r>
      <w:r w:rsidR="005E0FE1">
        <w:rPr>
          <w:rFonts w:ascii="Times New Roman" w:hAnsi="Times New Roman" w:cs="Times New Roman"/>
          <w:sz w:val="24"/>
          <w:szCs w:val="24"/>
          <w:lang w:val="en-US"/>
        </w:rPr>
        <w:t>the ‘</w:t>
      </w:r>
      <w:r w:rsidR="00E942FC">
        <w:rPr>
          <w:rFonts w:ascii="Times New Roman" w:hAnsi="Times New Roman" w:cs="Times New Roman"/>
          <w:sz w:val="24"/>
          <w:szCs w:val="24"/>
          <w:lang w:val="en-US"/>
        </w:rPr>
        <w:t>susceptibility</w:t>
      </w:r>
      <w:r w:rsidR="005E0FE1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="00B777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42FC">
        <w:rPr>
          <w:rFonts w:ascii="Times New Roman" w:hAnsi="Times New Roman" w:cs="Times New Roman"/>
          <w:sz w:val="24"/>
          <w:szCs w:val="24"/>
          <w:lang w:val="en-US"/>
        </w:rPr>
        <w:t>increased exposure</w:t>
      </w:r>
      <w:r w:rsidR="005E0FE1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B77717">
        <w:rPr>
          <w:rFonts w:ascii="Times New Roman" w:hAnsi="Times New Roman" w:cs="Times New Roman"/>
          <w:sz w:val="24"/>
          <w:szCs w:val="24"/>
          <w:lang w:val="en-US"/>
        </w:rPr>
        <w:t xml:space="preserve"> category</w:t>
      </w:r>
      <w:r w:rsidR="00887A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942FC">
        <w:rPr>
          <w:rFonts w:ascii="Times New Roman" w:hAnsi="Times New Roman" w:cs="Times New Roman"/>
          <w:sz w:val="24"/>
          <w:szCs w:val="24"/>
          <w:lang w:val="en-US"/>
        </w:rPr>
        <w:t xml:space="preserve"> and susceptibility.</w:t>
      </w:r>
    </w:p>
    <w:p w14:paraId="607486B0" w14:textId="0C74EEDC" w:rsidR="00E942FC" w:rsidRPr="00E942FC" w:rsidRDefault="00E942FC" w:rsidP="00705F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42F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F1CC5EB" w14:textId="10A82A62" w:rsidR="009C22C6" w:rsidRDefault="009C22C6" w:rsidP="009C22C6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kern w:val="0"/>
          <w:sz w:val="23"/>
          <w:szCs w:val="23"/>
          <w:lang w:val="en-US"/>
        </w:rPr>
      </w:pP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7B5D2E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15310">
        <w:rPr>
          <w:rFonts w:ascii="TimesNewRomanPSMT" w:hAnsi="TimesNewRomanPSMT" w:cs="TimesNewRomanPSMT"/>
          <w:b/>
          <w:bCs/>
          <w:kern w:val="0"/>
          <w:sz w:val="23"/>
          <w:szCs w:val="23"/>
          <w:lang w:val="en-US"/>
        </w:rPr>
        <w:t xml:space="preserve"> Phylogeny of ST4936 isolates from Pakistan. A. </w:t>
      </w:r>
      <w:r w:rsidR="00BF53EB" w:rsidRPr="00015310">
        <w:rPr>
          <w:rFonts w:ascii="TimesNewRomanPSMT" w:hAnsi="TimesNewRomanPSMT" w:cs="TimesNewRomanPSMT"/>
          <w:kern w:val="0"/>
          <w:sz w:val="23"/>
          <w:szCs w:val="23"/>
          <w:lang w:val="en-US"/>
        </w:rPr>
        <w:t>Neighbor</w:t>
      </w:r>
      <w:r w:rsidRPr="00015310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 joining tree based on </w:t>
      </w:r>
      <w:r w:rsidR="001744DC" w:rsidRPr="00015310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SNPs </w:t>
      </w:r>
      <w:r w:rsidRPr="00015310">
        <w:rPr>
          <w:rFonts w:ascii="TimesNewRomanPSMT" w:hAnsi="TimesNewRomanPSMT" w:cs="TimesNewRomanPSMT"/>
          <w:kern w:val="0"/>
          <w:sz w:val="23"/>
          <w:szCs w:val="23"/>
          <w:lang w:val="en-US"/>
        </w:rPr>
        <w:t>called using CLC Genomics Workbench</w:t>
      </w:r>
      <w:r w:rsidRPr="005300B2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 (see methods)</w:t>
      </w:r>
      <w:r w:rsidR="001744DC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 using the </w:t>
      </w:r>
      <w:proofErr w:type="spellStart"/>
      <w:r w:rsidR="00BF53EB">
        <w:rPr>
          <w:rFonts w:ascii="TimesNewRomanPSMT" w:hAnsi="TimesNewRomanPSMT" w:cs="TimesNewRomanPSMT"/>
          <w:kern w:val="0"/>
          <w:sz w:val="23"/>
          <w:szCs w:val="23"/>
          <w:lang w:val="en-US"/>
        </w:rPr>
        <w:t>Unicycler</w:t>
      </w:r>
      <w:proofErr w:type="spellEnd"/>
      <w:r w:rsidR="001744DC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 assembly of </w:t>
      </w:r>
      <w:r w:rsidR="001744DC" w:rsidRPr="00CC19CB">
        <w:rPr>
          <w:rFonts w:ascii="TimesNewRomanPSMT" w:hAnsi="TimesNewRomanPSMT" w:cs="TimesNewRomanPSMT"/>
          <w:kern w:val="0"/>
          <w:sz w:val="23"/>
          <w:szCs w:val="23"/>
          <w:lang w:val="en-US"/>
        </w:rPr>
        <w:t>CRPAZU010</w:t>
      </w:r>
      <w:r w:rsidR="001744DC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 as a reference</w:t>
      </w:r>
      <w:r w:rsidR="001744DC" w:rsidRPr="005300B2">
        <w:rPr>
          <w:rFonts w:ascii="TimesNewRomanPSMT" w:hAnsi="TimesNewRomanPSMT" w:cs="TimesNewRomanPSMT"/>
          <w:kern w:val="0"/>
          <w:sz w:val="23"/>
          <w:szCs w:val="23"/>
          <w:lang w:val="en-US"/>
        </w:rPr>
        <w:t>.</w:t>
      </w:r>
      <w:r>
        <w:rPr>
          <w:rFonts w:ascii="TimesNewRomanPSMT" w:hAnsi="TimesNewRomanPSMT" w:cs="TimesNewRomanPSMT"/>
          <w:b/>
          <w:bCs/>
          <w:kern w:val="0"/>
          <w:sz w:val="23"/>
          <w:szCs w:val="23"/>
          <w:lang w:val="en-US"/>
        </w:rPr>
        <w:t xml:space="preserve"> B. </w:t>
      </w:r>
      <w:r w:rsidRPr="005300B2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Distance matrix showing </w:t>
      </w:r>
      <w:r w:rsidR="001744DC" w:rsidRPr="005300B2">
        <w:rPr>
          <w:rFonts w:ascii="TimesNewRomanPSMT" w:hAnsi="TimesNewRomanPSMT" w:cs="TimesNewRomanPSMT"/>
          <w:kern w:val="0"/>
          <w:sz w:val="23"/>
          <w:szCs w:val="23"/>
          <w:lang w:val="en-US"/>
        </w:rPr>
        <w:t>SN</w:t>
      </w:r>
      <w:r w:rsidR="001744DC">
        <w:rPr>
          <w:rFonts w:ascii="TimesNewRomanPSMT" w:hAnsi="TimesNewRomanPSMT" w:cs="TimesNewRomanPSMT"/>
          <w:kern w:val="0"/>
          <w:sz w:val="23"/>
          <w:szCs w:val="23"/>
          <w:lang w:val="en-US"/>
        </w:rPr>
        <w:t>P</w:t>
      </w:r>
      <w:r w:rsidR="001744DC" w:rsidRPr="005300B2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s </w:t>
      </w:r>
      <w:r w:rsidRPr="005300B2">
        <w:rPr>
          <w:rFonts w:ascii="TimesNewRomanPSMT" w:hAnsi="TimesNewRomanPSMT" w:cs="TimesNewRomanPSMT"/>
          <w:kern w:val="0"/>
          <w:sz w:val="23"/>
          <w:szCs w:val="23"/>
          <w:lang w:val="en-US"/>
        </w:rPr>
        <w:t>between isolates in pairs</w:t>
      </w:r>
      <w:r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, illustrating scale in </w:t>
      </w:r>
      <w:r w:rsidRPr="005300B2">
        <w:rPr>
          <w:rFonts w:ascii="TimesNewRomanPSMT" w:hAnsi="TimesNewRomanPSMT" w:cs="TimesNewRomanPSMT"/>
          <w:b/>
          <w:bCs/>
          <w:kern w:val="0"/>
          <w:sz w:val="23"/>
          <w:szCs w:val="23"/>
          <w:lang w:val="en-US"/>
        </w:rPr>
        <w:t>A.</w:t>
      </w:r>
      <w:r w:rsidRPr="005300B2">
        <w:rPr>
          <w:rFonts w:ascii="TimesNewRomanPSMT" w:hAnsi="TimesNewRomanPSMT" w:cs="TimesNewRomanPSMT"/>
          <w:kern w:val="0"/>
          <w:sz w:val="23"/>
          <w:szCs w:val="23"/>
          <w:lang w:val="en-US"/>
        </w:rPr>
        <w:t xml:space="preserve"> </w:t>
      </w:r>
    </w:p>
    <w:p w14:paraId="5243F84C" w14:textId="77777777" w:rsidR="009C22C6" w:rsidRDefault="009C22C6" w:rsidP="009C22C6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kern w:val="0"/>
          <w:sz w:val="23"/>
          <w:szCs w:val="23"/>
          <w:lang w:val="en-US"/>
        </w:rPr>
      </w:pPr>
    </w:p>
    <w:p w14:paraId="56C35E7A" w14:textId="01F0552C" w:rsidR="009C22C6" w:rsidRPr="009C22C6" w:rsidRDefault="009C22C6" w:rsidP="009C22C6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b/>
          <w:bCs/>
          <w:kern w:val="0"/>
          <w:sz w:val="23"/>
          <w:szCs w:val="23"/>
          <w:lang w:val="en-US"/>
        </w:rPr>
      </w:pPr>
      <w:r w:rsidRPr="009C22C6">
        <w:rPr>
          <w:rFonts w:ascii="TimesNewRomanPSMT" w:hAnsi="TimesNewRomanPSMT" w:cs="TimesNewRomanPSMT"/>
          <w:b/>
          <w:bCs/>
          <w:kern w:val="0"/>
          <w:sz w:val="23"/>
          <w:szCs w:val="23"/>
          <w:lang w:val="en-US"/>
        </w:rPr>
        <w:t>A.</w:t>
      </w:r>
    </w:p>
    <w:p w14:paraId="78F0B4F7" w14:textId="3534EE33" w:rsidR="00F07D08" w:rsidRDefault="009C22C6" w:rsidP="009C22C6">
      <w:pPr>
        <w:autoSpaceDE w:val="0"/>
        <w:autoSpaceDN w:val="0"/>
        <w:adjustRightInd w:val="0"/>
        <w:spacing w:after="0" w:line="360" w:lineRule="auto"/>
        <w:jc w:val="center"/>
        <w:rPr>
          <w:rFonts w:ascii="TimesNewRomanPSMT" w:hAnsi="TimesNewRomanPSMT" w:cs="TimesNewRomanPSMT"/>
          <w:kern w:val="0"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AEC2B37" wp14:editId="29B029AA">
            <wp:extent cx="3915365" cy="2395841"/>
            <wp:effectExtent l="0" t="0" r="0" b="5080"/>
            <wp:docPr id="1220876844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876844" name="Picture 2" descr="A black background with a black squar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2499" cy="2406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3BF43" w14:textId="3CA8362B" w:rsidR="009C22C6" w:rsidRPr="009C22C6" w:rsidRDefault="009C22C6" w:rsidP="009C22C6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b/>
          <w:bCs/>
          <w:kern w:val="0"/>
          <w:sz w:val="23"/>
          <w:szCs w:val="23"/>
          <w:lang w:val="en-US"/>
        </w:rPr>
      </w:pPr>
      <w:r w:rsidRPr="009C22C6">
        <w:rPr>
          <w:rFonts w:ascii="TimesNewRomanPSMT" w:hAnsi="TimesNewRomanPSMT" w:cs="TimesNewRomanPSMT"/>
          <w:b/>
          <w:bCs/>
          <w:kern w:val="0"/>
          <w:sz w:val="23"/>
          <w:szCs w:val="23"/>
          <w:lang w:val="en-US"/>
        </w:rPr>
        <w:t xml:space="preserve">B. </w:t>
      </w:r>
    </w:p>
    <w:p w14:paraId="25530E3D" w14:textId="30D48C0C" w:rsidR="00F07D08" w:rsidRDefault="008B459B" w:rsidP="00F07D08">
      <w:pPr>
        <w:rPr>
          <w:rFonts w:ascii="TimesNewRomanPSMT" w:hAnsi="TimesNewRomanPSMT" w:cs="TimesNewRomanPSMT"/>
          <w:kern w:val="0"/>
          <w:sz w:val="23"/>
          <w:szCs w:val="23"/>
          <w:lang w:val="en-US"/>
        </w:rPr>
        <w:sectPr w:rsidR="00F07D08" w:rsidSect="00F07D08">
          <w:footerReference w:type="default" r:id="rId9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  <w:r w:rsidRPr="008B459B">
        <w:rPr>
          <w:rFonts w:ascii="TimesNewRomanPSMT" w:hAnsi="TimesNewRomanPSMT" w:cs="TimesNewRomanPSMT"/>
          <w:noProof/>
          <w:kern w:val="0"/>
          <w:sz w:val="23"/>
          <w:szCs w:val="23"/>
          <w:lang w:val="en-US"/>
        </w:rPr>
        <w:drawing>
          <wp:inline distT="0" distB="0" distL="0" distR="0" wp14:anchorId="650D7CF4" wp14:editId="7C2EA6C4">
            <wp:extent cx="5759450" cy="1398905"/>
            <wp:effectExtent l="0" t="0" r="6350" b="0"/>
            <wp:docPr id="15408113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81135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39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78F6D" w14:textId="640FA1D5" w:rsidR="00A627A8" w:rsidRPr="00A627A8" w:rsidRDefault="00A627A8" w:rsidP="00A627A8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627A8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Tables </w:t>
      </w:r>
    </w:p>
    <w:p w14:paraId="367EDC7F" w14:textId="792641FC" w:rsidR="00E942FC" w:rsidRPr="00015310" w:rsidRDefault="00A627A8" w:rsidP="00A627A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="00705F16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quence type</w:t>
      </w:r>
      <w:r w:rsidR="005E6F72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ST)</w:t>
      </w:r>
      <w:r w:rsidR="00705F16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beta-lactam resistance markers and </w:t>
      </w:r>
      <w:proofErr w:type="spellStart"/>
      <w:r w:rsidR="00705F16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cefiderocol</w:t>
      </w:r>
      <w:proofErr w:type="spellEnd"/>
      <w:r w:rsidR="00705F16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T </w:t>
      </w:r>
      <w:r w:rsidR="005E6F72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ta </w:t>
      </w:r>
      <w:r w:rsidR="00705F16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isolates included in the study.</w:t>
      </w:r>
    </w:p>
    <w:tbl>
      <w:tblPr>
        <w:tblW w:w="5412" w:type="pct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582"/>
        <w:gridCol w:w="851"/>
        <w:gridCol w:w="709"/>
        <w:gridCol w:w="854"/>
        <w:gridCol w:w="993"/>
        <w:gridCol w:w="1277"/>
        <w:gridCol w:w="851"/>
        <w:gridCol w:w="848"/>
        <w:gridCol w:w="850"/>
        <w:gridCol w:w="992"/>
        <w:gridCol w:w="850"/>
        <w:gridCol w:w="992"/>
        <w:gridCol w:w="992"/>
        <w:gridCol w:w="850"/>
        <w:gridCol w:w="850"/>
        <w:gridCol w:w="1276"/>
      </w:tblGrid>
      <w:tr w:rsidR="008239D7" w:rsidRPr="00015310" w14:paraId="5791A539" w14:textId="77777777" w:rsidTr="008239D7">
        <w:trPr>
          <w:trHeight w:val="360"/>
        </w:trPr>
        <w:tc>
          <w:tcPr>
            <w:tcW w:w="2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1E777" w14:textId="52165660" w:rsidR="00004C9F" w:rsidRPr="00015310" w:rsidRDefault="00D62CDD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CRPAZU </w:t>
            </w:r>
            <w:r w:rsidR="00004C9F"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N.</w:t>
            </w:r>
          </w:p>
        </w:tc>
        <w:tc>
          <w:tcPr>
            <w:tcW w:w="1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C77A" w14:textId="5F2E9F66" w:rsidR="00004C9F" w:rsidRPr="00015310" w:rsidRDefault="00004C9F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T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667EA" w14:textId="65940C8F" w:rsidR="00004C9F" w:rsidRPr="00015310" w:rsidRDefault="00004C9F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arba</w:t>
            </w:r>
            <w:r w:rsidR="00953AD8"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penemase(s)</w:t>
            </w:r>
          </w:p>
        </w:tc>
        <w:tc>
          <w:tcPr>
            <w:tcW w:w="2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D589E" w14:textId="77777777" w:rsidR="00004C9F" w:rsidRPr="00015310" w:rsidRDefault="00004C9F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SBL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D92B9" w14:textId="77777777" w:rsidR="00004C9F" w:rsidRPr="00015310" w:rsidRDefault="00004C9F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PDC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27735" w14:textId="49911EC4" w:rsidR="00004C9F" w:rsidRPr="00015310" w:rsidRDefault="005E6F72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Intrinsic </w:t>
            </w:r>
            <w:r w:rsidR="00004C9F"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XA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40858" w14:textId="77777777" w:rsidR="00004C9F" w:rsidRPr="00015310" w:rsidRDefault="00004C9F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Other plasmid-based </w:t>
            </w: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β</w:t>
            </w: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-lactamases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0D483" w14:textId="7098DCAF" w:rsidR="00004C9F" w:rsidRPr="00015310" w:rsidRDefault="00CD75F8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Origin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57670" w14:textId="473DE859" w:rsidR="00004C9F" w:rsidRPr="00015310" w:rsidRDefault="00CD75F8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Reference</w:t>
            </w:r>
            <w:r w:rsidR="00004C9F"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 BMD MIC (mg/L)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D8028" w14:textId="77777777" w:rsidR="00004C9F" w:rsidRPr="00015310" w:rsidRDefault="00004C9F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Commercial BMD panels MIC (mg/L)</w:t>
            </w:r>
          </w:p>
        </w:tc>
        <w:tc>
          <w:tcPr>
            <w:tcW w:w="9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A2D5D" w14:textId="1E6E9A37" w:rsidR="00004C9F" w:rsidRPr="00015310" w:rsidRDefault="002F5857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Gradient strip test </w:t>
            </w:r>
            <w:r w:rsidR="00004C9F"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MIC (mg/L)</w:t>
            </w:r>
          </w:p>
        </w:tc>
        <w:tc>
          <w:tcPr>
            <w:tcW w:w="9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B106C" w14:textId="144FD8DE" w:rsidR="00004C9F" w:rsidRPr="00015310" w:rsidRDefault="00E2219F" w:rsidP="00004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DD</w:t>
            </w:r>
            <w:r w:rsidR="00004C9F"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 xml:space="preserve"> growth inhibition zones (mm)</w:t>
            </w:r>
          </w:p>
        </w:tc>
      </w:tr>
      <w:tr w:rsidR="008239D7" w:rsidRPr="00015310" w14:paraId="729AAFEB" w14:textId="77777777" w:rsidTr="008239D7">
        <w:trPr>
          <w:trHeight w:val="360"/>
        </w:trPr>
        <w:tc>
          <w:tcPr>
            <w:tcW w:w="2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5912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1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1C775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2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84A8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2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700DE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1B57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AB883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4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5669C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2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5399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2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A0832" w14:textId="77777777" w:rsidR="00E2219F" w:rsidRPr="00015310" w:rsidRDefault="00E2219F" w:rsidP="00E221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94A7D" w14:textId="77777777" w:rsidR="00E2219F" w:rsidRPr="00015310" w:rsidRDefault="00E2219F" w:rsidP="00E2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ComASP®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A601" w14:textId="77777777" w:rsidR="00E2219F" w:rsidRPr="00015310" w:rsidRDefault="00E2219F" w:rsidP="00E2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 xml:space="preserve">Bruker UMIC®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C534D" w14:textId="57871F35" w:rsidR="00E2219F" w:rsidRPr="00015310" w:rsidRDefault="00E2219F" w:rsidP="00E2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bioMérieux MH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469C4" w14:textId="095A439C" w:rsidR="00E2219F" w:rsidRPr="00015310" w:rsidRDefault="00E2219F" w:rsidP="00E2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Liofilchem MH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A7844" w14:textId="1640FCBD" w:rsidR="00E2219F" w:rsidRPr="00015310" w:rsidRDefault="00E2219F" w:rsidP="00E2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ID-MH-aga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4B07A" w14:textId="795FB8C8" w:rsidR="00E2219F" w:rsidRPr="00015310" w:rsidRDefault="00E2219F" w:rsidP="00E2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bioMérieux M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32830" w14:textId="19CA3766" w:rsidR="00E2219F" w:rsidRPr="00015310" w:rsidRDefault="00E2219F" w:rsidP="00E2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Liofilchem MH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99A8B" w14:textId="30028358" w:rsidR="00E2219F" w:rsidRPr="00015310" w:rsidRDefault="00E2219F" w:rsidP="00E22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de-CH"/>
                <w14:ligatures w14:val="none"/>
              </w:rPr>
              <w:t>ID-MH-agar</w:t>
            </w:r>
          </w:p>
        </w:tc>
      </w:tr>
      <w:tr w:rsidR="00AC12F0" w:rsidRPr="00015310" w14:paraId="544D93FF" w14:textId="77777777" w:rsidTr="00AC12F0">
        <w:trPr>
          <w:trHeight w:val="36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BBA04" w14:textId="162730C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02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BF7CE" w14:textId="3ADE42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E7732" w14:textId="5CA9EF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F9F70" w14:textId="0115BC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S-1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48992" w14:textId="1E889C9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9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E5F82" w14:textId="1A04B1A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2E447" w14:textId="0C2253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C60C4" w14:textId="2C9395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92B79" w14:textId="7C780D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5ACDA" w14:textId="1129A16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5169D" w14:textId="1B3BB9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62B3" w14:textId="72FE237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42274" w14:textId="6E29CDD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A832D" w14:textId="7ADC453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1052" w14:textId="4C52A3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9CB65" w14:textId="585511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9E9C" w14:textId="7EE7588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6177AEE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388DC" w14:textId="507D1B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0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636FD" w14:textId="47ABE84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8644B" w14:textId="3B076C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C9006" w14:textId="043FB6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E1CE9" w14:textId="018FA5D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7CB51" w14:textId="114A5A9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FD6DC" w14:textId="3225798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2C09E" w14:textId="4DBAB41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42945" w14:textId="6007728F" w:rsidR="00AC12F0" w:rsidRPr="00015310" w:rsidRDefault="004D0AD4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FF48F" w14:textId="40E07F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61082" w14:textId="743920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40227" w14:textId="006CDC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4B1E" w14:textId="443FFA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5732C" w14:textId="707AF2A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03E72" w14:textId="660DF76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85EA0" w14:textId="3D461F9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2F758" w14:textId="4F68746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62001624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B0A2" w14:textId="38F7754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0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B1E53" w14:textId="55B6CD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7506F" w14:textId="4985CD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59CF3" w14:textId="085A4B5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2DC09" w14:textId="5DAAF5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0233B" w14:textId="285DD3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45FBB" w14:textId="4BB08AF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5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965D7" w14:textId="038FD93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4F24D" w14:textId="75466C2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03DED" w14:textId="75DB6F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491A6" w14:textId="1828709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48483" w14:textId="38448D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C956B" w14:textId="28CB82D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CFF36" w14:textId="7E5B2D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7B68C" w14:textId="4B218D6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30356" w14:textId="759F11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3B1FE" w14:textId="2196A66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6BE5FB0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E5E1C" w14:textId="1FA366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0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D3BC1" w14:textId="387B09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A1DF4" w14:textId="1E891E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CE03" w14:textId="2500BD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B4805" w14:textId="698B099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6B645" w14:textId="11B4C1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B2F5D" w14:textId="1F2B2F1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4C266" w14:textId="4BA754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2A510" w14:textId="00BD5C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320C4" w14:textId="3FB4ED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CE3C1" w14:textId="5F544A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A5A2C" w14:textId="028853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3BF2" w14:textId="1445E2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2BDAF" w14:textId="22A8779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3A555" w14:textId="774772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AA802" w14:textId="59AD500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C57ED" w14:textId="33523F6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574E5661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C5D3C" w14:textId="5E11F39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0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1C666" w14:textId="401B74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51DC8" w14:textId="683EF29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45C9E" w14:textId="370CF1F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206DF" w14:textId="2695495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E5AF3" w14:textId="3486450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3F01F" w14:textId="762888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FB8EA" w14:textId="3E9391A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5D92D" w14:textId="084D81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969F8" w14:textId="1948F69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301AD" w14:textId="150422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3EE44" w14:textId="4C1F17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864D2" w14:textId="34BD042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09605" w14:textId="12D45B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80D77" w14:textId="071A52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96B4A" w14:textId="31A9962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5E6A6" w14:textId="2F3FEB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580E5ED0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4AC8A" w14:textId="51CED33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0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C1A27" w14:textId="2D55C6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412EC" w14:textId="13B1A52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6CFE2" w14:textId="1A9385F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1FD5F" w14:textId="50B133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1169" w14:textId="157C94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9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2B233" w14:textId="14ECEEF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B2C30" w14:textId="3B1A6A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B0939" w14:textId="4635687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DBD1B" w14:textId="4BB810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C6FC6" w14:textId="74CC8B7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8FD42" w14:textId="0DB85D1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8B067" w14:textId="38717F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4610A" w14:textId="7EA832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BC621" w14:textId="7B1B5F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C9F74" w14:textId="1262A9D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DF937" w14:textId="680407A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2EC8EC9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8355E" w14:textId="44D0239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0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42EE3" w14:textId="72B1349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7AF33" w14:textId="63430D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93795" w14:textId="70360F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612F0" w14:textId="1732FDC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169C9" w14:textId="546650F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433BE" w14:textId="785A98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1ACD5" w14:textId="2CB7205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032AF" w14:textId="0A555F3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5431C" w14:textId="63C0317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C535A" w14:textId="6F52EE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676CA" w14:textId="3017A9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80E14" w14:textId="51DD492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10848" w14:textId="76B8E85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78506" w14:textId="39B163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73355" w14:textId="39F1A28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4355" w14:textId="074DA7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6F11CA55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95F74" w14:textId="1D1B288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0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FD5FB" w14:textId="5C9A63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0ED4E" w14:textId="49F7CF1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C8B20" w14:textId="4F7C431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21089" w14:textId="67A3EBF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11D4D" w14:textId="7EC9D2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E0264" w14:textId="6CC0667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E9410" w14:textId="54F9243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30C92" w14:textId="3767D7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6001A" w14:textId="282ADD1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AEB9" w14:textId="656A49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1E1C6" w14:textId="183EEAE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F386D" w14:textId="7EE808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4A315" w14:textId="6954D12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155A3" w14:textId="2052F2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F358A" w14:textId="1BE76B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5DB7A" w14:textId="1001CE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4467678F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C1831" w14:textId="734EC7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C646" w14:textId="3760A70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B474C" w14:textId="0F83DF9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AD640" w14:textId="78BA948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A0C1A" w14:textId="563D78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EF36B" w14:textId="2828AFB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D55FE" w14:textId="37234A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PAC-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8D083" w14:textId="08B8470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3DFE4" w14:textId="09F5015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37C5" w14:textId="3CEEE6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569D6" w14:textId="571A18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A3ECF" w14:textId="0E9FCD0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88601" w14:textId="718B97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9C979" w14:textId="628DD2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32390" w14:textId="5A032E0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827DA" w14:textId="5DB75D1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D962F" w14:textId="352217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6AFE753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CB4A9" w14:textId="32B518C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B9DD2" w14:textId="009C7D6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266BE" w14:textId="0879BDF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C5EC3" w14:textId="5558DEA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C5394" w14:textId="54EC3C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F2E9A" w14:textId="77B8E8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9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BC1FC" w14:textId="1C0CC88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D9393" w14:textId="30E44E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33CA1" w14:textId="3924D73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9C3B5" w14:textId="51F8CB8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5BAB7" w14:textId="454BB7B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8CEA8" w14:textId="22400A0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CC425" w14:textId="2AC6383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D935C" w14:textId="710D46B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B1B0D" w14:textId="56879C0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9611E" w14:textId="7DAD64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F99DC" w14:textId="5F330B8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065B1CDC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3DF8D" w14:textId="28D164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407F4" w14:textId="7BBC99F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1EC6B" w14:textId="2F578E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77101" w14:textId="1FC69AB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70CAE" w14:textId="646A67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41EE" w14:textId="51EDD0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435AF" w14:textId="7FB1A70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C3577" w14:textId="458E5EC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C0D98" w14:textId="6FDE02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24155" w14:textId="49A04D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12DCD" w14:textId="1BE46E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6D5BB" w14:textId="1923CA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252FC" w14:textId="0A59A3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6552E" w14:textId="553E398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E9211" w14:textId="427CC7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64D2D" w14:textId="6A379FD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B7742" w14:textId="1ECC30B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5C98382E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EDD64" w14:textId="35A019D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02B61" w14:textId="08FFD6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D115E" w14:textId="6DCC03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FF08D" w14:textId="6489F26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C5446" w14:textId="19A314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9CF6E" w14:textId="6E06FDE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78C2B" w14:textId="55ED691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94C53" w14:textId="7E41239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1EBE8" w14:textId="5AFB1D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428BB" w14:textId="2C77B3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54BE" w14:textId="46596F2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EC973" w14:textId="3AB3F0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251C" w14:textId="60C416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35EF6" w14:textId="787AA54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F019F" w14:textId="1411BD3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E0D13" w14:textId="798C442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8635A" w14:textId="1B699F4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3C9D8E49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0174D" w14:textId="0EFF7EB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AC69B" w14:textId="28268B5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1F5C9" w14:textId="6694EBA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EF2D1" w14:textId="7FD503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60AC0" w14:textId="578F5D6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744E3" w14:textId="3AC9BB8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A89D6" w14:textId="5539E0F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6BA9F" w14:textId="1F3F744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24478" w14:textId="3BACC7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9A035" w14:textId="2CD567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411AE" w14:textId="1978C5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726F1" w14:textId="1166E4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DA026" w14:textId="54C0066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5BF47" w14:textId="557606E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7C8CF" w14:textId="3B6789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F61A6" w14:textId="3C87D88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1FCD7" w14:textId="00CBD9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7EC2204C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8599E" w14:textId="63F3B8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2C6BB" w14:textId="67D1FF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EE6F2" w14:textId="0124B9C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ECB27" w14:textId="38D1F41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446BF" w14:textId="252250D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AF457" w14:textId="2AD11C0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C7743" w14:textId="63CDC3C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80E05" w14:textId="4C60F1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EB700" w14:textId="2EE312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F4508" w14:textId="754449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80912" w14:textId="07E876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09DC0" w14:textId="3E136F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0C105" w14:textId="2784352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9905E" w14:textId="6F7863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43ECB" w14:textId="4BCF16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9A0A8" w14:textId="571115A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4F544" w14:textId="69AC10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46042BEA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DECCE" w14:textId="57B06D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29BF0" w14:textId="70E44B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51ED3" w14:textId="0A7B53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C8049" w14:textId="1F5D1A4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23F1F" w14:textId="59DC1A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2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C507D" w14:textId="738CD21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8CF81" w14:textId="4A8C8DF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D910F" w14:textId="2EA5BD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2B667" w14:textId="6758602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C71F9" w14:textId="6FF075E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D2E27" w14:textId="360C43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0800F" w14:textId="54AF013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D9CE3" w14:textId="10149B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87758" w14:textId="0D6998D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764BA" w14:textId="7E67BEB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013DB" w14:textId="758ED8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67BB1" w14:textId="1C769A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AC12F0" w:rsidRPr="00015310" w14:paraId="2FA62A9C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57817" w14:textId="75A5F1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CDA28" w14:textId="5EAEF22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9F52A" w14:textId="095B713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F34C9" w14:textId="677CBA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8C57B" w14:textId="15E35A7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DDF1" w14:textId="21A13F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B53B9" w14:textId="2200A6E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PAC-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7ACB6" w14:textId="2B82D0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9870E" w14:textId="46B8DB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EDBC2" w14:textId="232484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179BE" w14:textId="6D0805B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846D0" w14:textId="1CC66EB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17CC4" w14:textId="1510D8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C57EC" w14:textId="1C3D69A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5E826" w14:textId="7E83A0C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7FDD4" w14:textId="230B6D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189F5" w14:textId="2DE1CB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C12F0" w:rsidRPr="00015310" w14:paraId="62D9A999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D7BC4" w14:textId="3A1887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RPAZU01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1C08E" w14:textId="253567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4E3D3" w14:textId="74B0DA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4E021" w14:textId="5463BCF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740F6" w14:textId="3826B1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3D138" w14:textId="702277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E1F7E" w14:textId="7F97E7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B0FEC" w14:textId="1271F46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A0FC" w14:textId="33C4E1D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2ABA1" w14:textId="142F17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0F4A" w14:textId="055487E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A4E84" w14:textId="4AE96A9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3067B" w14:textId="7F271D2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C5F11" w14:textId="404366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80CD5" w14:textId="513A3D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1124F" w14:textId="59102E2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82CC1" w14:textId="72F1F30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689736B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C4958" w14:textId="78EDDE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1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68AFD" w14:textId="51E3CD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ED379" w14:textId="77ABFEF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81/IMP-2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367FB" w14:textId="725A4A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B-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8C34E" w14:textId="3F6467A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95543" w14:textId="482A4B5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C194" w14:textId="3C50FB2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74D98" w14:textId="723FE20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87963" w14:textId="0F316D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5BB81" w14:textId="184C41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73D53" w14:textId="63A3B2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85D7D" w14:textId="39C485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75110" w14:textId="084C1E7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DA5AF" w14:textId="77F09A2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A005D" w14:textId="4A432A0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CEF2B" w14:textId="463E9CB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FF001" w14:textId="1BF921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AC12F0" w:rsidRPr="00015310" w14:paraId="07AB8295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B2151" w14:textId="591D783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9C632" w14:textId="44EE83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0E42" w14:textId="7D9E14B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0C642" w14:textId="34E09E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28201" w14:textId="264F8C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2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24AC4" w14:textId="2F505A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AF1FC" w14:textId="688F65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20D8B" w14:textId="5BD54B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E3B6E" w14:textId="067B58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AABB2" w14:textId="73B54B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9C979" w14:textId="5781B8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2E4EC" w14:textId="34AFEE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513E4" w14:textId="4F1B6B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E9B8" w14:textId="7F76C1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B1427" w14:textId="42FA7A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113FB" w14:textId="3F21E80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848BE" w14:textId="43A0430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16F6BAB3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D54A3" w14:textId="051253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4C822" w14:textId="62E01BB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E8ECD" w14:textId="47EFC57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92F22" w14:textId="1C0D88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1EAF8" w14:textId="6B635C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FE7BD" w14:textId="2A63BF6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A079D" w14:textId="3592D50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F697" w14:textId="51B8A52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ACFB4" w14:textId="7E58FBB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F05DA" w14:textId="6D5B9F1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077C0" w14:textId="62070C1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EEED2" w14:textId="638522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CC19C" w14:textId="0B22927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C56E9" w14:textId="40247A3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F0F4C" w14:textId="611590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AAA9A" w14:textId="50D628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FC78A" w14:textId="528A3C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4513221F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51609" w14:textId="1C618F2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B02CD" w14:textId="24A568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760C5" w14:textId="77F22DA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8276D" w14:textId="02BD0F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D73D6" w14:textId="7F8271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1CC0F" w14:textId="458173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E23D4" w14:textId="1E542C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167B1" w14:textId="5934B4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3A573" w14:textId="77F20A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F16CD" w14:textId="160D368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A9123" w14:textId="208F437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BD50" w14:textId="6DB317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1787C" w14:textId="438AE5A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7FF65" w14:textId="2D490CD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D9112" w14:textId="2CB7060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32F0A" w14:textId="0E5A5BD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061C3" w14:textId="6930D1E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288D78C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0E684" w14:textId="345F52B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814F8" w14:textId="27B26D1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93EB7" w14:textId="7715DB7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7DD68" w14:textId="01229C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599F9" w14:textId="614453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0D254" w14:textId="22B24DF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1B76E" w14:textId="17581C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6EBC7" w14:textId="356713F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FEB97" w14:textId="0AEAFDB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DBF79" w14:textId="1CB3893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74099" w14:textId="4BB1F86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61DE6" w14:textId="0E0208A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5E51B" w14:textId="1681FA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33E0" w14:textId="6151342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9BD9E" w14:textId="5AAC92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C1470" w14:textId="77AD9B1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90CD1" w14:textId="0CCCFE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7861DB97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F55BD" w14:textId="100F7D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91FA2" w14:textId="1AB7B1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F59E0" w14:textId="477A22A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7BFEA" w14:textId="64F86B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S-1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A502B" w14:textId="4171BB7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26B7F" w14:textId="5D625A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2B3DC" w14:textId="462D76E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AFF20" w14:textId="3681DBF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A405F" w14:textId="22AD5E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45CDE" w14:textId="75C0227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BA11D" w14:textId="14956FA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0C81A" w14:textId="45B9D5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95CDE" w14:textId="306A92F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C9F2B" w14:textId="16B7D5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30B64" w14:textId="1F9D6E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8BBD7" w14:textId="4621BB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B1001" w14:textId="3EC84A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1D42234F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218E7" w14:textId="4769D6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2493B" w14:textId="733198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04B2E" w14:textId="60CFD0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0E906" w14:textId="1B21C55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83F54" w14:textId="79CBAB8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2638B" w14:textId="26C8DA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17FCB" w14:textId="647AEC3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086B5" w14:textId="5F8CEB3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CA041" w14:textId="5F1E14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C9090" w14:textId="53A976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2D1EE" w14:textId="52B4309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8DB3" w14:textId="7E0E4E8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4D7A1" w14:textId="796F08B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11FE4" w14:textId="1648A6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156F4" w14:textId="4D390A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1A269" w14:textId="6DA9067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072D5" w14:textId="7232FF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21327AF0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13D95" w14:textId="41E5C78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4333B" w14:textId="2C48CB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E1775" w14:textId="61A7EE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69FBF" w14:textId="6810C24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B4939" w14:textId="394ECA3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50858" w14:textId="05E4C82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DDC61" w14:textId="75060D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C48DC" w14:textId="727540B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EEAC" w14:textId="6A4DEE7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812A7" w14:textId="591094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06629" w14:textId="72A9AA5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C1666" w14:textId="01C0D16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42948" w14:textId="22456C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0B461" w14:textId="189B89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4C594" w14:textId="6DCFB2D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C9E86" w14:textId="60DEA2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A59C4" w14:textId="452C0C6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51187491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30EA6" w14:textId="181A17F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5B865" w14:textId="5DE0E78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FB61C" w14:textId="3E6F10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A2B96" w14:textId="63B6F2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6E40B" w14:textId="774231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76FEE" w14:textId="6A08A0A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0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FA11" w14:textId="760ADD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F3AB6" w14:textId="3F0414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C3E79" w14:textId="49345CE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56015" w14:textId="37E9E4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3BAFB" w14:textId="5E486EF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8EF3F" w14:textId="7DB676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F2957" w14:textId="7FB9C8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1C632" w14:textId="086221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D52F7" w14:textId="532D7F0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4AFAA" w14:textId="00F64E5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3CFD1" w14:textId="0BFBB1A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3F4E42C0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CD13E" w14:textId="29B8F7B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406F2" w14:textId="5E38BF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B6070" w14:textId="6D983C7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F5917" w14:textId="2D714D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9AE3C" w14:textId="70D9B7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E01CC" w14:textId="0F8FBC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7CC53" w14:textId="30F94D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63E21" w14:textId="100045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A57BF" w14:textId="6563926D" w:rsidR="00AC12F0" w:rsidRPr="00015310" w:rsidRDefault="004D0AD4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51979" w14:textId="041BBA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EFDB0" w14:textId="7555EA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734C3" w14:textId="32CF16E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FDEED" w14:textId="291EDAF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80BE1" w14:textId="305A9B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C9227" w14:textId="1091FB2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FACBA" w14:textId="427EFA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204C8" w14:textId="53E1FF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0649108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38E47" w14:textId="6BA7D5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5FB0E" w14:textId="1BC7543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D29F2" w14:textId="41D5B72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EE4EE" w14:textId="5E280D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16B41" w14:textId="544DA8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C92ED" w14:textId="611FFD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D60BF" w14:textId="56EA854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54046" w14:textId="264CE02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FA2CF" w14:textId="38DC721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5AFE6" w14:textId="264C23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9D616" w14:textId="6097B0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6C111" w14:textId="2A36227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9700F" w14:textId="29A8446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CC2D7" w14:textId="737C22F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B8AE" w14:textId="794F914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8A760" w14:textId="28FB82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A089B" w14:textId="250DF9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2D271D7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BEC4D" w14:textId="13914D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2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516F9" w14:textId="1409F4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F0F7F" w14:textId="051484A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24816" w14:textId="38C02DB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462BD" w14:textId="006CE90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CB1F9" w14:textId="1C28E05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4519B" w14:textId="0FC9A7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B9156" w14:textId="0733C4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3448C" w14:textId="6923FB5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95A18" w14:textId="15A1652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21D23" w14:textId="51C1D0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4C06C" w14:textId="5D8177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6E0FB" w14:textId="519C3B3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1A679" w14:textId="29BD3F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C26A8" w14:textId="1683607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3C570" w14:textId="57424E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A1B54" w14:textId="19889A6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27CC24C7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3122F" w14:textId="1DB9552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3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D83BF" w14:textId="3443718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3F4BB" w14:textId="0047228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6235" w14:textId="06364E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44E8A" w14:textId="24E7299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E252" w14:textId="118737D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823A0" w14:textId="24356E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BA808" w14:textId="68D41EF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A453A" w14:textId="24915B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E818A" w14:textId="2B74E7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C38D7" w14:textId="4F6067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D624E" w14:textId="6868DD1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107C8" w14:textId="0F84DA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43508" w14:textId="0EFE07C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68A4" w14:textId="6591511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25BC8" w14:textId="3BBE47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7D968" w14:textId="03DBF4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529B13FA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BB065" w14:textId="713A5EC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3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B052F" w14:textId="57C0CE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2A488" w14:textId="750032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EC1B0" w14:textId="7AB415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92CF8" w14:textId="292153D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EEA22" w14:textId="69B5F1D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8CB21" w14:textId="560152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4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9457" w14:textId="286187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8C844" w14:textId="0641C19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79984" w14:textId="062E302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3B5E" w14:textId="72FE94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73387" w14:textId="43A105C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0AC97" w14:textId="5BEBC32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A0216" w14:textId="0F1AD58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EC8AD" w14:textId="0186A62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58803" w14:textId="1493F26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FBBF9" w14:textId="778E771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68657D58" w14:textId="77777777" w:rsidTr="00AC12F0">
        <w:trPr>
          <w:trHeight w:val="36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A3377" w14:textId="557C089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33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274E" w14:textId="7E6962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1DBB1" w14:textId="54B16B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5CEA0" w14:textId="547C90E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481E1" w14:textId="2BC8BCA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2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75F98" w14:textId="7EF4CBD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0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B0F4F" w14:textId="70CDB2A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6E8F3" w14:textId="4F575C8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35BF0" w14:textId="00BC71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AEB39" w14:textId="4C350E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EE3EB" w14:textId="7AEF79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A6BBC" w14:textId="7A14B9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40270" w14:textId="18BF07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E2EF8" w14:textId="0D356AE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CC759" w14:textId="5CA5C18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86080" w14:textId="00B1C46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AC6B3" w14:textId="165B5D6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AC12F0" w:rsidRPr="00015310" w14:paraId="5DD00A7C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67B47" w14:textId="5DAD0AB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3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41241" w14:textId="568B89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D420C" w14:textId="5C4B24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B98B5" w14:textId="29E52A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E2321" w14:textId="57616E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2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69EDA" w14:textId="7E6F141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8E052" w14:textId="12AC4D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27C70" w14:textId="509F4DE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C9594" w14:textId="5B72F9D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30DC7" w14:textId="737D74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48248" w14:textId="3889FBF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6C8B8" w14:textId="423E40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EF609" w14:textId="6C2CBF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1A425" w14:textId="65A3284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2D011" w14:textId="735781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517F5" w14:textId="492653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4EE8B" w14:textId="5829003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4A19C13C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F1589" w14:textId="2B3424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3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DE1E" w14:textId="1738F90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B0B53" w14:textId="381E3C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E549B" w14:textId="017BC1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095E7" w14:textId="23E236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37F5A" w14:textId="220EA4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9A7FE" w14:textId="5AC0B18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E7E56" w14:textId="50D965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17286" w14:textId="7AE3DC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34AE3" w14:textId="1F045C5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C8F86" w14:textId="6AAA81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AF633" w14:textId="35160B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3D94C" w14:textId="388553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F920" w14:textId="5CC3918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9032A" w14:textId="66AB11D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B211F" w14:textId="4ED787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2A250" w14:textId="46412F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AC12F0" w:rsidRPr="00015310" w14:paraId="52DB5D2A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70365" w14:textId="2D786BA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3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A2968" w14:textId="2BC405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37451" w14:textId="5710849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212BA" w14:textId="33395C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55876" w14:textId="60776B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FA07B" w14:textId="30FE5D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C3A98" w14:textId="74DE91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09DA0" w14:textId="78DEB7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BFD1B" w14:textId="4FC54AD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9E9EC" w14:textId="236578F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D8E7" w14:textId="35A3B2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0EB6A" w14:textId="20546A8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3FEA6" w14:textId="4D01972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D0888" w14:textId="2132BB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D4EA1" w14:textId="52324E1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E4ED3" w14:textId="2D23022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2FAC7" w14:textId="298667B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7066601A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1E8ED" w14:textId="05FB77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3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1AFAE" w14:textId="6EA138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D690C" w14:textId="45FE07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3CC19" w14:textId="62FCB9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B3A6" w14:textId="12468B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B59B" w14:textId="1D1809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CCE07" w14:textId="20C3274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8D0C3" w14:textId="55B477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DAA18" w14:textId="2B48F4F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35215" w14:textId="101B32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0B0BE" w14:textId="65384F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93CF3" w14:textId="26802A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3EB2D" w14:textId="53BD4D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20054" w14:textId="72A7113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36E68" w14:textId="11ECD45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F6819" w14:textId="3A6701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9322A" w14:textId="1BB3098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AC12F0" w:rsidRPr="00015310" w14:paraId="7F6B948E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1C666" w14:textId="3E571C9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RPAZU03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501C2" w14:textId="77BFC8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14CFD" w14:textId="79C11C1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53C3" w14:textId="627479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12F1D" w14:textId="1A6F7C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94C1D" w14:textId="242D82F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F9E9" w14:textId="01C07D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5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51F69" w14:textId="2B44217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2C8BA" w14:textId="3E8E9EA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B4948" w14:textId="1B6D649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73475" w14:textId="1CD0FA0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45C85" w14:textId="044D77C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E495D" w14:textId="35EB293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12F9B" w14:textId="27E0FA7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C1756" w14:textId="62736D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829C4" w14:textId="27E2B2F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10C8" w14:textId="3B4829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49809B9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F0BDD" w14:textId="4096842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3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6F5EC" w14:textId="2208ECF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55A5D" w14:textId="17545E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896E7" w14:textId="36610D7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1CBB8" w14:textId="1BBCB9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9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14DB4" w14:textId="2E7D3A4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EAF9C" w14:textId="42646B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3B683" w14:textId="76D0AA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D73F7" w14:textId="7BB4EF8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6A34D" w14:textId="64F995A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368E8" w14:textId="529D0A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C855E" w14:textId="6689A6B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52F02" w14:textId="553D05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91A9E" w14:textId="355F64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F16C3" w14:textId="3FC4B17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8F7F5" w14:textId="7873F4D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D1F90" w14:textId="67DFB8A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AC12F0" w:rsidRPr="00015310" w14:paraId="196D22AE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D1C15" w14:textId="0F8B1FD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B4EFB" w14:textId="6D2228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1EEF6" w14:textId="270B9D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95644" w14:textId="3DD331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F5521" w14:textId="69C0EC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1B872" w14:textId="00FF39F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D9EA4" w14:textId="474C32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BE062" w14:textId="701FB4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BCB2B" w14:textId="604CB8B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E19F8" w14:textId="249F97B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727C4" w14:textId="24423E9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D80E4" w14:textId="42670F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679E1" w14:textId="1E0DFFF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E786A" w14:textId="6D37BD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E65E2" w14:textId="47FE00D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74DD1" w14:textId="5B2AC7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1260A" w14:textId="166138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5B0E3CF0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826E9" w14:textId="32B981A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966E1" w14:textId="3AF2F8D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C7BFC" w14:textId="0E78A2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D5FDE" w14:textId="183383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3A217" w14:textId="3D02CB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E090D" w14:textId="49130B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DF024" w14:textId="137C86F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8CAA" w14:textId="15D8677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B3A16" w14:textId="037F41E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04026" w14:textId="06BA3E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9C9B3" w14:textId="79F06E3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B8DFA" w14:textId="4167543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28145" w14:textId="5367259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5F88E" w14:textId="177A18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D13CF" w14:textId="5E2D86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DDD32" w14:textId="3621FF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B7757" w14:textId="5BFBCB8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16330939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4B873" w14:textId="422DD5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4F7E3" w14:textId="40D25E8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6665A" w14:textId="09B55F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16EF3" w14:textId="49B635B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A3B77" w14:textId="0F3C2C8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8203E" w14:textId="25C0492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9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9C675" w14:textId="5B277E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F71D6" w14:textId="41C7D3E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EF7FC" w14:textId="247548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C3ED7" w14:textId="5D2061B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36BBC" w14:textId="33397BD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8FCE4" w14:textId="718071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A83EF" w14:textId="552D28C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417C7" w14:textId="694E6C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110B9" w14:textId="4045CAD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B6479" w14:textId="4C5A53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A3293" w14:textId="27F609A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C12F0" w:rsidRPr="00015310" w14:paraId="2210A082" w14:textId="77777777" w:rsidTr="00AC12F0">
        <w:trPr>
          <w:trHeight w:val="360"/>
        </w:trPr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57EB0" w14:textId="07182B6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4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9FB81" w14:textId="52F151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t.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26E55" w14:textId="6A9796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FB76D" w14:textId="148615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CB6E0" w14:textId="38A7924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43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086F8" w14:textId="3B282DB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12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69889" w14:textId="457B047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67B57" w14:textId="1C4E5D3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69297" w14:textId="0A82B2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2775C" w14:textId="1895ADD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C95B" w14:textId="1801911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E8619" w14:textId="075CB53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B1EFD" w14:textId="475CFD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08256" w14:textId="0CF4A1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50073" w14:textId="60376B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F0222" w14:textId="2A21F8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1C1B2" w14:textId="2D3F20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AC12F0" w:rsidRPr="00015310" w14:paraId="13758C35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A62B5" w14:textId="4B3910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99E89" w14:textId="5654D16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3AD15" w14:textId="0F5D8A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3EB20" w14:textId="01CA295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B-1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00511" w14:textId="0448D36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F19DF" w14:textId="08ED43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0386E" w14:textId="5D824E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1CB8C" w14:textId="23D8A54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A8FCD" w14:textId="0717693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B926D" w14:textId="054079F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D2940" w14:textId="034D08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46B4B" w14:textId="323D6F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4FD6F" w14:textId="775F3D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B2EFD" w14:textId="20AD3E6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68B6E" w14:textId="159AF39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FEDE8" w14:textId="0AD3FE9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682D2" w14:textId="37E15D4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C12F0" w:rsidRPr="00015310" w14:paraId="7534435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07F88" w14:textId="20AD16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959AE" w14:textId="07D737E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21073" w14:textId="0495B1D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DD403" w14:textId="55E6CB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B2E77" w14:textId="36050C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247A0" w14:textId="403DCB0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29F0A" w14:textId="25DD689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5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1B46" w14:textId="3D46AA9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F21B2" w14:textId="403DC2F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C9EA0" w14:textId="0E9C38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E4EB9" w14:textId="194962B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C694" w14:textId="312C46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4FE85" w14:textId="303FB0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51D97" w14:textId="55A6733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D0B90" w14:textId="1F1FCA3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167C3" w14:textId="0B5DB4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64C26" w14:textId="33571EF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6BDCC4E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946C3" w14:textId="7380A9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C89F9" w14:textId="7FF9AC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5D4ED" w14:textId="1ABEAFB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635CE" w14:textId="68F297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AF209" w14:textId="62B526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400B5" w14:textId="10FC9CA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C1DDC" w14:textId="74A4CA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4F5F" w14:textId="304DC0B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BD02B" w14:textId="2BE7752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DE799" w14:textId="1E5C7F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ABA97" w14:textId="3A1E30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4FCD0" w14:textId="3C911D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375C1" w14:textId="31837FC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93DD0" w14:textId="0D5FBDD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52017" w14:textId="5C5D6C8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CEFCB" w14:textId="496A0A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805A1" w14:textId="4D7AD09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3B63A217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9F250" w14:textId="4DDA3A2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1A33B" w14:textId="5C94C5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FE2CD" w14:textId="6729F44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CC08B" w14:textId="7D06B1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367D2" w14:textId="760E912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2962A" w14:textId="0A14494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7AFE9" w14:textId="3F09F16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451A4" w14:textId="685709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CCBCE" w14:textId="5E77F9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EA2E8F"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385C3" w14:textId="14BEB29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6135" w14:textId="1D5026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10027" w14:textId="23E065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A01A" w14:textId="5330BE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DC74E" w14:textId="2CD298A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3EE93" w14:textId="3267EC2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4652E" w14:textId="420B313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A5F37" w14:textId="60C0672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4DC3B6E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E0F6A" w14:textId="19731AF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24526" w14:textId="1F266E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B586" w14:textId="3CCE81D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78CAE" w14:textId="2CE9D9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B-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CAF20" w14:textId="4B370D5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74D25" w14:textId="2761824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75B36" w14:textId="0024EB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2E722" w14:textId="457D531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9C5E4" w14:textId="4E06E76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991B2" w14:textId="05A66A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739A6" w14:textId="5ADA4BC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B62EF" w14:textId="4F6078F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F2533" w14:textId="66FC65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2B5BE" w14:textId="3BA2C14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33E46" w14:textId="4A5671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8D95F" w14:textId="6455DDA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7F877" w14:textId="7EE7F0D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7D7056BF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BEB25" w14:textId="60B09D5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4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8CBA0" w14:textId="0F9B65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88327" w14:textId="1D3EBF0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M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C5AB0" w14:textId="2A562E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V-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04F3" w14:textId="5BF8A66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AD783" w14:textId="610BC7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9289" w14:textId="477140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525B" w14:textId="3EE63C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85CED" w14:textId="4D90C1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1D134" w14:textId="555A079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3A150" w14:textId="6BCE143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069B5" w14:textId="29CDFE3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410F5" w14:textId="1880308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566E" w14:textId="32D02A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F821F" w14:textId="6574962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F8FAB" w14:textId="7E8B86C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753A3" w14:textId="476F61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062AADD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CE8FA" w14:textId="5EA07CA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2A7F2" w14:textId="2D4BAD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t.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1C2AE" w14:textId="6DD946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9043" w14:textId="1A1363F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92856" w14:textId="722262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6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D6ED2" w14:textId="197E1E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0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12045" w14:textId="5EE5F4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FB077" w14:textId="2366FA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17DF3" w14:textId="0B6E490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9C060" w14:textId="5953EE3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5E855" w14:textId="6C2A192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EED55" w14:textId="406432D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3914D" w14:textId="248007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9EC06" w14:textId="74B02E5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0783C" w14:textId="62D426A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15FE6" w14:textId="20510FA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ED0C" w14:textId="0D42997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AC12F0" w:rsidRPr="00015310" w14:paraId="36CE5089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AF734" w14:textId="31B8E7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A5C48" w14:textId="4FFB705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3208E" w14:textId="797733C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8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4BEBB" w14:textId="1D71A9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V-2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5C8ED" w14:textId="5D855F2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A0064" w14:textId="140097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DE36E" w14:textId="6CE451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ACA66" w14:textId="5A296B1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3AA49" w14:textId="65DDAC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8767A" w14:textId="66B6CAA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61CDA" w14:textId="5D12AB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DE52F" w14:textId="3FA3FA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E1E01" w14:textId="72A72FF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1F5B6" w14:textId="5D3493D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C2FCB" w14:textId="34B997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24F12" w14:textId="217D4F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03496" w14:textId="5CC458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362048BE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5CC8" w14:textId="58FD0F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8234B" w14:textId="30D5082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EEEC2" w14:textId="6014E2F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3B5A" w14:textId="0E19D02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3D259" w14:textId="05A294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97453" w14:textId="5BBC79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085BE" w14:textId="21CA4C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/CARBA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7B1F4" w14:textId="7E44AD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28EB9" w14:textId="1A4F3A9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A01B6" w14:textId="7F1A680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066EE" w14:textId="6F491C2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98629" w14:textId="7C9A90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CBA99" w14:textId="3FA1A8C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F420C" w14:textId="5CE58FD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57E41" w14:textId="4B0B39D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970C8" w14:textId="0B7EDF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89B72" w14:textId="040D01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63406321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3832F" w14:textId="378CD7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C539B" w14:textId="4387C27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01742" w14:textId="69BA476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9106C" w14:textId="3584D38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7EA16" w14:textId="7022132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C0238" w14:textId="1F52341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DE8F9" w14:textId="686BAE1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6F01" w14:textId="6D4C101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224F9" w14:textId="33D208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1335D" w14:textId="3673EE2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C252B" w14:textId="4E2BBE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AA6CE" w14:textId="75E9F3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E11EA" w14:textId="0F7AC36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2191F" w14:textId="7D09434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A8F4F" w14:textId="1C2154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88366" w14:textId="4A0E6C2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58E48" w14:textId="4111C8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185AD52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7D64F" w14:textId="6376EBB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56F0F" w14:textId="7F797AC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294E6" w14:textId="17EAB1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71E89" w14:textId="22FE2CE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B4596" w14:textId="7350E5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960D6" w14:textId="2198519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4C750" w14:textId="259BD2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F0C2C" w14:textId="5DCEF09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2D218" w14:textId="2B1CCF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2C1F4" w14:textId="5FA5BD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7824E" w14:textId="32B5DF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EF447" w14:textId="0B9D61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E3112" w14:textId="619E96A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D3AF6" w14:textId="68CCE7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BA46C" w14:textId="72CB98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F676C" w14:textId="6A6DD51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F902D" w14:textId="5A861AF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2C6FA280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02BF5" w14:textId="05280B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33A55" w14:textId="3ABB7D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1B11C" w14:textId="55B3918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45E09" w14:textId="651607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83119" w14:textId="7B6AB8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05DE8" w14:textId="7D203DF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F4E3F" w14:textId="77B9380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5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98CDF" w14:textId="436AF1C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E1384" w14:textId="26F236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F73E3" w14:textId="190E515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DA981" w14:textId="6986A0C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C6BC4" w14:textId="5681D3C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F16FE" w14:textId="1DF6414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1F17B" w14:textId="5A42B9A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9C20B" w14:textId="357E5C9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5E8FA" w14:textId="3A3209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79583" w14:textId="788C9E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7EA1FEA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9CF28" w14:textId="024C290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D1662" w14:textId="3968F12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09A2D" w14:textId="27D4A28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76B63" w14:textId="11E2E9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FBA44" w14:textId="540A40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97B94" w14:textId="6D32358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68B13" w14:textId="35088FA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5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2151E" w14:textId="6AD17E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1091A" w14:textId="176C3D6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6DED1" w14:textId="204BB8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EF6DA" w14:textId="684264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0FE03" w14:textId="2753E10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D7376" w14:textId="3BC0A5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33C73" w14:textId="734B04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2E5A9" w14:textId="78E196D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17516" w14:textId="2BC2235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5AE06" w14:textId="112F4D2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612C3277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2809E" w14:textId="7144273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CF94E" w14:textId="162563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4D8E3" w14:textId="697A98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1551B" w14:textId="406CF89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AC215" w14:textId="4EC1865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447DE" w14:textId="62948E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5D7E2" w14:textId="2F8118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7B079" w14:textId="6C0D08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9F4B6" w14:textId="13C316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DD364" w14:textId="453B554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3850A" w14:textId="7E623A4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37EB6" w14:textId="6D39E72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10128" w14:textId="1F0F344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62AE2" w14:textId="298E876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7E149" w14:textId="0D55250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AAEC6" w14:textId="72A18C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FA226" w14:textId="4033BB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AC12F0" w:rsidRPr="00015310" w14:paraId="242FB4C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8F4F1" w14:textId="160621E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9C01B" w14:textId="6FDD74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B9DB5" w14:textId="2FEADAB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DF0AF" w14:textId="2E5899F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751CD" w14:textId="2A559A4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9F25A" w14:textId="23F8298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3281B" w14:textId="0E9282C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6839A" w14:textId="0E4876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38516" w14:textId="724FFCF8" w:rsidR="00AC12F0" w:rsidRPr="00015310" w:rsidRDefault="00EA2E8F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642D" w14:textId="1DA830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0DB41" w14:textId="5FFC83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81C56" w14:textId="116D333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3F346" w14:textId="772942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88AB7" w14:textId="48BE11B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507D" w14:textId="1D3B3F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2CC95" w14:textId="1E47A8C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F7607" w14:textId="6B72A4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77C59BAC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7D02C" w14:textId="29FC6E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RPAZU05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A0E8F" w14:textId="36E3589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D7757" w14:textId="7DF6535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13F4" w14:textId="14F7F1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25F30" w14:textId="241B8C5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AB5D7" w14:textId="7BFB76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EC741" w14:textId="1F638FA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5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EF3C3" w14:textId="12F7C8A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A5017" w14:textId="1CC2905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F4A6F" w14:textId="6985132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77A7C" w14:textId="2D56E4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2D20C" w14:textId="10D2C59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0D886" w14:textId="1BDA4E1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F4F10" w14:textId="0D4128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91678" w14:textId="32287F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FC498" w14:textId="3234D7E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5F49A" w14:textId="4B3629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AC12F0" w:rsidRPr="00015310" w14:paraId="38608573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20C9E" w14:textId="42B6DA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B0268" w14:textId="61FB62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8371B" w14:textId="6A269ED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6F328" w14:textId="604EE9D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B1209" w14:textId="45F2776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FA834" w14:textId="7444629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4B0EE" w14:textId="2D85B4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44C5D" w14:textId="35AF761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26493" w14:textId="085567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93E9B" w14:textId="164A208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3AD07" w14:textId="5DF72B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1D4F6" w14:textId="07473BF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3BF07" w14:textId="27AF2E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44B54" w14:textId="5EA0303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AC2E9" w14:textId="146F8DA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445F9" w14:textId="026BF8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D5FC9" w14:textId="0D84C5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466FEB8C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C680A" w14:textId="1E9600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5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02A9D" w14:textId="50B73C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A0DA" w14:textId="6C85521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AA08A" w14:textId="4A7CE8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B-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DA3B4" w14:textId="3818D4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DF480" w14:textId="7A2A66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9B09B" w14:textId="2FE7819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92FE8" w14:textId="78D843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FAC07" w14:textId="283B66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74CB9" w14:textId="5FA364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760A5" w14:textId="289A6E4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39B7E" w14:textId="4EE6A6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10CDC" w14:textId="3D81122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736D4" w14:textId="340879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F33DE" w14:textId="5B59B7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57EBF" w14:textId="3797452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C60F2" w14:textId="0333F5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3B1FE611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C2636" w14:textId="4FC7518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2C2FA" w14:textId="24E721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ED719" w14:textId="6E1A14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EB19A" w14:textId="127759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01A6B" w14:textId="7FD8386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23A8F" w14:textId="208952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D68ED" w14:textId="6C7E10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5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F11EF" w14:textId="479F1D4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FBC64" w14:textId="092C21B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B1580" w14:textId="7F5DE05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4D327" w14:textId="366C8A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53830" w14:textId="11CE5AA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96C0A" w14:textId="127681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2BD56" w14:textId="0B9FA9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64FE8" w14:textId="053E71D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42B94" w14:textId="1C34714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8C4BA" w14:textId="4397A51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1C8B122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9F37D" w14:textId="2AEC38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EF008" w14:textId="544174A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B32C8" w14:textId="1191CF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7EE42" w14:textId="62456C5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S-5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C3E61" w14:textId="37724E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1F85D" w14:textId="0AD845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1DB8E" w14:textId="2830D6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0B345" w14:textId="6CF62C5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A525A" w14:textId="03CF926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6434C" w14:textId="6471FB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0BD82" w14:textId="333B899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30AA7" w14:textId="74179B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C8E1E" w14:textId="0967508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512DA" w14:textId="32371E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11C13" w14:textId="5FB657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EC770" w14:textId="0777A1F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5F8EB" w14:textId="52991FF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662EAB5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37620" w14:textId="25CC625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75FF3" w14:textId="235A99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8BB34" w14:textId="4244954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29022" w14:textId="24712AF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044D1" w14:textId="603509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CBEF2" w14:textId="5D904AA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62C86" w14:textId="2AEEAD6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6C5A7" w14:textId="061412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819E" w14:textId="535B4C9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E5E19" w14:textId="07BDA6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C9470" w14:textId="208C283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75EBC" w14:textId="0A9B3B0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A282A" w14:textId="122CF8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3B33D" w14:textId="445ABCA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01F26" w14:textId="5ED94B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7D589" w14:textId="3AD42A3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7D5B8" w14:textId="180527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6217521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0FF7B" w14:textId="1BEAD5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5CC5A" w14:textId="50D561B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D7B27" w14:textId="12B4261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A5491" w14:textId="489306B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B30DF" w14:textId="61C5D13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E8798" w14:textId="646A68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4AEFB" w14:textId="245AB2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9A814" w14:textId="7D53A21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D963" w14:textId="6987450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D87CD" w14:textId="106EAA6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F9F55" w14:textId="1781B5B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0743F" w14:textId="06B88D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84BBB" w14:textId="7C27D0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43A3" w14:textId="2F36EB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5A40D" w14:textId="33F770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34669" w14:textId="7604BD2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1131F" w14:textId="45D7E33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1B7A2C81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547A6" w14:textId="7675108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A787B" w14:textId="6EB2EB0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CE3F7" w14:textId="05BF054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28066" w14:textId="20B9CB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4CB0E" w14:textId="071E3A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EB79F" w14:textId="0AEB54C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718F2" w14:textId="4F66E60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4A8A6" w14:textId="70862E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6ACA3" w14:textId="3AA1E9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9DC3B" w14:textId="4101EC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2964E" w14:textId="2506D6A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D0421" w14:textId="05EB4F5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43F00" w14:textId="27ADF6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1DB1C" w14:textId="7E07CB7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FA19A" w14:textId="409C3A7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78863" w14:textId="0AFB94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7DF9C" w14:textId="44FC297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4DAB3453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A199F" w14:textId="3D0A0D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5AA8C" w14:textId="39811DA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CA921" w14:textId="7344B93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142E3" w14:textId="7D47D6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FC784" w14:textId="14B9B4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616FA" w14:textId="5CBC768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C50C3" w14:textId="7434E5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2F771" w14:textId="15F29F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BA982" w14:textId="273022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29E32" w14:textId="43737A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B9FF6" w14:textId="385C7F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451E5" w14:textId="7E72321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69A81" w14:textId="330E41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2184F" w14:textId="6A08BD2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B798D" w14:textId="1DB54F8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2CA73" w14:textId="7878443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D6867" w14:textId="46E5BF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23959534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32633" w14:textId="4709DE7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D4865" w14:textId="5D5FE8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2AAD" w14:textId="4897CAA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4FC78" w14:textId="6ECE13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68EB1" w14:textId="3F0C6A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CE2F6" w14:textId="597295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BB5DB" w14:textId="2D2697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C7F21" w14:textId="5E434A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5F665" w14:textId="25F336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A5FA0" w14:textId="08A35B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35C49" w14:textId="12F5401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82A39" w14:textId="127279A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88E0C" w14:textId="64DE974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E24D2" w14:textId="7853DEF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76A8E" w14:textId="12C931C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F6A09" w14:textId="79B6CB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38156" w14:textId="57B0C33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162F700F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9B5B2" w14:textId="60A1CCB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C4449" w14:textId="53A669C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45719" w14:textId="13285DE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/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E24DD" w14:textId="66B9368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F067" w14:textId="0E37D0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B6925" w14:textId="069D97C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DA674" w14:textId="270E4D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78D46" w14:textId="635CDE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3AE2A" w14:textId="63ACC4F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D6523" w14:textId="78B086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DCE6D" w14:textId="5F2291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4F5DA" w14:textId="3695D02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88642" w14:textId="5B5A90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3788E" w14:textId="36827FB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4AC9E" w14:textId="62AEA95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ED262" w14:textId="61ABE4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9E127" w14:textId="7FDA62B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132AF356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AAF97" w14:textId="72DDC2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EF9EA" w14:textId="4F2E479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6597B" w14:textId="024D86B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3847F" w14:textId="797D2D5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EDA8C" w14:textId="45E245D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3019A" w14:textId="057ADC2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15B7E" w14:textId="6CFE6D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FD5DB" w14:textId="51CDF0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BE750" w14:textId="797FDF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596BD" w14:textId="5FF4C7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4D715" w14:textId="21C9CE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C155F" w14:textId="0C879FF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CC80F" w14:textId="4C25AD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3CC88" w14:textId="4A6741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A3227" w14:textId="29C307F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2FD94" w14:textId="38C259B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6D089" w14:textId="0277E76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41FE24D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5DC5E" w14:textId="513471B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6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3EFD8" w14:textId="2583F15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50851" w14:textId="5DB1EF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CAC8B" w14:textId="5B2559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43546" w14:textId="7CFE2C4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CBB09" w14:textId="049CF1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024CF" w14:textId="27A9B9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0D931" w14:textId="395366F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8E4EB" w14:textId="6809EB9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30D72" w14:textId="5C9B4C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7B4D8" w14:textId="4EBCC1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181A3" w14:textId="332453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7026A" w14:textId="000F96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458D3" w14:textId="105AD22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078F4" w14:textId="6B51E62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D34D4" w14:textId="19CA38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0A387" w14:textId="12B1B9E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07D04B7B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85227" w14:textId="33FE9B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485BF" w14:textId="5FCF0A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BD996" w14:textId="7F4B9B9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72A3B" w14:textId="126B6D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BF200" w14:textId="06BE03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FB84D" w14:textId="1B511C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E34B1" w14:textId="619EBA5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85885" w14:textId="3735635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8C793" w14:textId="2321B30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D2367" w14:textId="31F96D3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3E775" w14:textId="26A080C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34075" w14:textId="2AEAFAF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C90E2" w14:textId="73E4CFE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19C6" w14:textId="5A67CF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C9B85" w14:textId="3F45863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707F2" w14:textId="221C9C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8A574" w14:textId="6594F6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AC12F0" w:rsidRPr="00015310" w14:paraId="53F032C0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C565E" w14:textId="4AAC60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A4630" w14:textId="48C4DDB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38AD0" w14:textId="780C7A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10C46" w14:textId="3BA0A9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B-1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0DAE7" w14:textId="035A91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ACB54" w14:textId="28CFB70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0F49" w14:textId="43C13E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23F15" w14:textId="45C9884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AE11F" w14:textId="045B699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B2997" w14:textId="5C4F102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78310" w14:textId="6EDC9F8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BC44B" w14:textId="1D2BDD7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65607" w14:textId="1F94B6D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F09C7" w14:textId="79F50F5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7232F" w14:textId="46FEB3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DA0B5" w14:textId="0D2D5CD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B2968" w14:textId="2B2593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44E9F76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7E3E4" w14:textId="5F2080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E6A23" w14:textId="684AD4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A7F0F" w14:textId="156230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91AB8" w14:textId="3635A1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2EE7F" w14:textId="709F85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4361B" w14:textId="133B7EB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C9DF3" w14:textId="6B6FC9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43BBD" w14:textId="5FE40B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46794" w14:textId="7B31D8A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648CC" w14:textId="04031EB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37E25" w14:textId="1DE984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B2896" w14:textId="4DBFE4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0BF7D" w14:textId="22F6ED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ECC58" w14:textId="2CCC2F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20CB7" w14:textId="555FE4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E6A31" w14:textId="5D3853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C9A58" w14:textId="7F75B5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2154C5E5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5DD79" w14:textId="2D23960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E52BB" w14:textId="6C1621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8BFB9" w14:textId="557942B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01CB6" w14:textId="0552787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A3960" w14:textId="21A028F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7E7BF" w14:textId="7FDCCD0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27C5B" w14:textId="0106E3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96D1A" w14:textId="50B28E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B4135" w14:textId="614867A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16206" w14:textId="36BF9F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A5CDD" w14:textId="317EB21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97E93" w14:textId="16B1973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9A3A6" w14:textId="020302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7CD68" w14:textId="1B05B4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FC7CE" w14:textId="1420D8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0E615" w14:textId="2DA98F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7689A" w14:textId="08938D6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2F3B500E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8B5E3" w14:textId="2E9F2CA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69B2F" w14:textId="406DD3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C2C1F" w14:textId="2F652C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57720" w14:textId="4E3F45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80CF8" w14:textId="285B12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67A28" w14:textId="4D80B6B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9383B" w14:textId="3F29AC4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F1842" w14:textId="2C3539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27A3C" w14:textId="544C078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3CF9" w14:textId="19912F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7C286" w14:textId="2B9D053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E4CA6" w14:textId="514BDDD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F4F1B" w14:textId="6A72C6A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A6746" w14:textId="330958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89F34" w14:textId="213F121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05F44" w14:textId="611768A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37139" w14:textId="3695637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AC12F0" w:rsidRPr="00015310" w14:paraId="0E9B0A1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F358" w14:textId="6C5549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62AAC" w14:textId="5085C2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C8B3" w14:textId="044D40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3480E" w14:textId="22718AC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-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01070" w14:textId="47C819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359E0" w14:textId="46BF27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BC144" w14:textId="6906718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20DD8" w14:textId="1F8F75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9DD87" w14:textId="65E576D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45784" w14:textId="7B0943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E23C5" w14:textId="503026C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EF49C" w14:textId="209353A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AFFC8" w14:textId="585E62B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35FEA" w14:textId="13763E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3800F" w14:textId="4F42DE5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47014" w14:textId="6FBE538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C84B0" w14:textId="0504CDC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</w:tr>
      <w:tr w:rsidR="00AC12F0" w:rsidRPr="00015310" w14:paraId="280A2B1B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FBA86" w14:textId="2044A9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3852A" w14:textId="3E3AD6A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8780B" w14:textId="4B0FDF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22B64" w14:textId="783C94D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77CA9" w14:textId="5A7468D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63770" w14:textId="4EC492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98793" w14:textId="114681A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2DB9B" w14:textId="2F63D47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B4E7" w14:textId="352082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BFBD5" w14:textId="3D2EFD9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8BBCC" w14:textId="45CF5F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95B66" w14:textId="6E31687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42D2C" w14:textId="283818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5D803" w14:textId="57CD6D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CBBA3" w14:textId="4D522FB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7402B" w14:textId="05A687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5974D" w14:textId="1E977F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AC12F0" w:rsidRPr="00015310" w14:paraId="739CBCA0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48540" w14:textId="153CE51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8A4F0" w14:textId="3B1443E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C9056" w14:textId="4A93EFE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A048A" w14:textId="796447F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CFF0C" w14:textId="685702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2BD4" w14:textId="4BA507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2DE5" w14:textId="2FE8416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C87C7" w14:textId="10FBDC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1B21C" w14:textId="1698065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ACDB0" w14:textId="13000C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1B9E5" w14:textId="74E6E90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561AE" w14:textId="3ACC22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21BB" w14:textId="1AE71F7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7F4C0" w14:textId="6D8AF20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5404C" w14:textId="7E1766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04F38" w14:textId="17B073E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BE63F" w14:textId="2374B79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76837A6F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D39BD" w14:textId="3DDA3C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RPAZU07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CEBFD" w14:textId="525C6E4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62B11" w14:textId="1D2321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F0311" w14:textId="3BE5A58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57F7E" w14:textId="1D8F79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8AFDB" w14:textId="40C1C0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F4F68" w14:textId="78C9555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62385" w14:textId="30C8CAC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D7DE2" w14:textId="36BB93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31567" w14:textId="391B0D1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8E323" w14:textId="3EAD5F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EA3EF" w14:textId="72670F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3E927" w14:textId="7BA8F4E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47B80" w14:textId="13C7AD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29A91" w14:textId="2656EB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087F0" w14:textId="6E55409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BE52A" w14:textId="283A4F2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</w:tr>
      <w:tr w:rsidR="00AC12F0" w:rsidRPr="00015310" w14:paraId="5F8F491E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CF008" w14:textId="0A9E2D7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1388C" w14:textId="715E7F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444E" w14:textId="2BEA4AC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0181C" w14:textId="547A411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9D7B8" w14:textId="7E31345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576C0" w14:textId="0325852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9737A" w14:textId="2270A1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FCCFC" w14:textId="361BC7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7CC32" w14:textId="4429BD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15C53" w14:textId="73808EC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FC4E7" w14:textId="428228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1A95C" w14:textId="4EF886A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B0749" w14:textId="6E8D63D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365B2" w14:textId="26C29A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11FE6" w14:textId="61AE1F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1AA45" w14:textId="1E9598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E12AE" w14:textId="7F0D3CA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5B433C0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4EEAD" w14:textId="226896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7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51B91" w14:textId="1FD024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F76C6" w14:textId="46FB94A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4F64" w14:textId="78F9B7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E716B" w14:textId="06877EF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1D14B" w14:textId="5E3EA98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6DF4C" w14:textId="366518D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OXA-79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1312A" w14:textId="647084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7E7D5" w14:textId="6A29357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5AC78" w14:textId="4C92CA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66C7C" w14:textId="267698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C9250" w14:textId="502AF49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5C290" w14:textId="7FD382B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5BAF8" w14:textId="12EDE4C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9FD2" w14:textId="5B4A0A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A326C" w14:textId="5DD1D0D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D5218" w14:textId="628978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0242A80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2EC87" w14:textId="7295D99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8C6EB" w14:textId="5A59D64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F0FA" w14:textId="4C5B9D9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064DC" w14:textId="6E7240B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A350C" w14:textId="5E9E17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1E121" w14:textId="287DF4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68BAD" w14:textId="272314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939C6" w14:textId="04DFA80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A372D" w14:textId="03CAF5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36F72" w14:textId="1B76A7C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747CD" w14:textId="045FDC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A3FB8" w14:textId="159AB1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B2AD2" w14:textId="4FB783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67DE0" w14:textId="00CB6D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7CE13" w14:textId="041EDFF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95E43" w14:textId="431BFCC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1DC05" w14:textId="3A63794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AC12F0" w:rsidRPr="00015310" w14:paraId="4F155ED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5B457" w14:textId="60E89D0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46198" w14:textId="48C30DD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FBF4" w14:textId="0BED7DB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EA3AB" w14:textId="6013F3B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9C3C4" w14:textId="764169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81EBA" w14:textId="5302B8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FAE52" w14:textId="0065B0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F5715" w14:textId="29B52A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C8B8F" w14:textId="6C78DEF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2B901" w14:textId="59241A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01CD9" w14:textId="1A2B3A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FA798" w14:textId="5AE793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D483C" w14:textId="61502F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913B7" w14:textId="33E558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63F4E" w14:textId="5146DCB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7556D" w14:textId="46F7069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4F204" w14:textId="5F882B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768B3401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53535" w14:textId="5CB9EA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6DB77" w14:textId="12D6FC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E3A53" w14:textId="0B5F51C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067AF" w14:textId="5BAEFD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65CC6" w14:textId="709647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1D43F" w14:textId="5C5FDC9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5732" w14:textId="2938CA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PAC-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5D8A1" w14:textId="31DA4D9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46C8E" w14:textId="682E540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57C25" w14:textId="672D0F9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87B53" w14:textId="100525A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FD780" w14:textId="1D1CFF8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B13C1" w14:textId="0E8CC2F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AD2E" w14:textId="6C21DF9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7DED" w14:textId="054D9C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4BA1F" w14:textId="5387DA9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52CFA" w14:textId="492C50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C12F0" w:rsidRPr="00015310" w14:paraId="7CDE4807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70B9D" w14:textId="5CF784F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6C9E" w14:textId="07B3897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4900F" w14:textId="09C14D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7852A" w14:textId="7154F1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C5D72" w14:textId="3702403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9B94D" w14:textId="59A105F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6A579" w14:textId="09ABB3B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6FF61" w14:textId="66EB883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FFFB5" w14:textId="041E4B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1A9EE" w14:textId="69C6C9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0EDDF" w14:textId="400FD8F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258C2" w14:textId="11A4BB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3CEA9" w14:textId="475442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C0E79" w14:textId="1EC0292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41311" w14:textId="718047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6E95" w14:textId="259A223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B2A30" w14:textId="4AC1965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747CC4BD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E3784" w14:textId="244427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4B046" w14:textId="69F057D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B47DF" w14:textId="48E465F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0F2B5" w14:textId="1DC345B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E-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BC22C" w14:textId="7E1A5D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50993" w14:textId="7CC28B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CFBFC" w14:textId="1D413D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B323" w14:textId="6BD858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40F38" w14:textId="7F53D4F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8B873" w14:textId="4432A7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8FD33" w14:textId="2EAE37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67D2B" w14:textId="6857824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CD30" w14:textId="50FC31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879F0" w14:textId="4723E74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ABB4F" w14:textId="433104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0BEB5" w14:textId="710B389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10D02" w14:textId="2D035B3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368C2036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47DA5" w14:textId="3B681F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50DDD" w14:textId="41E05A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1B8EB" w14:textId="04B9379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FDCDA" w14:textId="40F2CE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843A0" w14:textId="041F287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0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74651" w14:textId="339903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1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14834" w14:textId="56DF6E1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B9DE7" w14:textId="307B4D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56470" w14:textId="6C1B678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AE08A" w14:textId="109982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4C0AC" w14:textId="6C51033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060F6" w14:textId="21A36C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490B1" w14:textId="548355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F892D" w14:textId="5FD8239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E6A00" w14:textId="1C8B6E4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555FE" w14:textId="685E9B9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0E2DD" w14:textId="30F65D1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4D6A19C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C8EFC" w14:textId="6F90371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62B72" w14:textId="77AC0AA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D7C59" w14:textId="3096623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2432" w14:textId="435AC6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15F0A" w14:textId="0BBE69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7EA69" w14:textId="60182FB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0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88793" w14:textId="5BC13D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5EC8A" w14:textId="264153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057AD" w14:textId="39AD2A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07745" w14:textId="496330D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C495E" w14:textId="748F803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75093" w14:textId="6E9AD9D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DE6F" w14:textId="625A888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429A8" w14:textId="736648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EE9FF" w14:textId="5C61D22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3BEEA" w14:textId="28A82D0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00AC5" w14:textId="3C47D5A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AC12F0" w:rsidRPr="00015310" w14:paraId="574FF494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AFA6B" w14:textId="74E3D37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5DDFE" w14:textId="69F0D1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254AE" w14:textId="1B419D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77759" w14:textId="387D6D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E-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A4689" w14:textId="430F490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0A7E6" w14:textId="40CD4EE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5E9E3" w14:textId="5363A1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A804F" w14:textId="7899CFF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91E2E" w14:textId="00AA463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7AF7D" w14:textId="5E02CD1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43417" w14:textId="53E4C1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F1C7E" w14:textId="207E70D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4C1DA" w14:textId="3848B3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D84E3" w14:textId="3F326D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FD741" w14:textId="797DD51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18378" w14:textId="2B7030B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D8EE7" w14:textId="368F40D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3FD53123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6C89B" w14:textId="2D78973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AAFEF" w14:textId="51773C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C448F" w14:textId="39A208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EE887" w14:textId="5079E08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E-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B874C" w14:textId="10DE2C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212A6" w14:textId="4C293C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2524D" w14:textId="6901FF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C58AC" w14:textId="465F4F0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28C55" w14:textId="758DB68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E8E84" w14:textId="66F06FF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E3E89" w14:textId="63D14C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1ECC7" w14:textId="0832E2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5746C" w14:textId="641FC4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01CD0" w14:textId="17B1888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E3FA3" w14:textId="014D4E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C3585" w14:textId="61F2DE0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DF8F8" w14:textId="375F18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AC12F0" w:rsidRPr="00015310" w14:paraId="62701A6A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AED0B" w14:textId="4C1845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4BD54" w14:textId="5FCB1D7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FFC95" w14:textId="7ADEB6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9BB65" w14:textId="2F5B577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6CE50" w14:textId="0555FD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58484" w14:textId="43ABF75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0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9914D" w14:textId="589B269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7E62E" w14:textId="3955C8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636D3" w14:textId="41032CA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1F465" w14:textId="2059D29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9CC4B" w14:textId="7AB45C9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F07A0" w14:textId="64B986D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46FAC" w14:textId="295CA3E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CFEB7" w14:textId="257E030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4752A" w14:textId="393073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FBF6C" w14:textId="5316F41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F731F" w14:textId="0A56CB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AC12F0" w:rsidRPr="00015310" w14:paraId="6B5E9634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25085" w14:textId="5A2243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  <w:t>-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7A308" w14:textId="73C6EC7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643E5" w14:textId="5C2F60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79ECD" w14:textId="71C0207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0CFE" w14:textId="0A495BA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5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3430B" w14:textId="14D633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0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FBD83" w14:textId="22B3BF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60D21" w14:textId="143E40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269DA" w14:textId="6101FF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3B93F" w14:textId="08434E3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672D7" w14:textId="025D8E4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06A7C" w14:textId="650F1BF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202B8" w14:textId="0D8D6D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F276E" w14:textId="4B37D17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897F3" w14:textId="2ACFB4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A422E" w14:textId="46CA88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9D71F" w14:textId="3FC9097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AC12F0" w:rsidRPr="00015310" w14:paraId="6E501036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52FD8" w14:textId="32422B9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93B20" w14:textId="5A4CC6B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E034E" w14:textId="4CD9B0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1A885" w14:textId="5BF3BD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AC058" w14:textId="313C39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1DB7D" w14:textId="101FA3F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E3D59" w14:textId="2E2F138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4719A" w14:textId="7F0D086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6D480" w14:textId="21745F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E4C9" w14:textId="776852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F9291" w14:textId="7F1B532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68A37" w14:textId="11403AC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19AA" w14:textId="606CBE6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27A78" w14:textId="18A6CB1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11872" w14:textId="4CA6CB2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3B8DC" w14:textId="07CBE72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7BBE6" w14:textId="5421CD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C12F0" w:rsidRPr="00015310" w14:paraId="76F0E983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AE786" w14:textId="60FCC8D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8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0B58E" w14:textId="2FB0ED7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1D311" w14:textId="30B227F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AFBC7" w14:textId="5F60A2A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A01E0" w14:textId="109884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69629" w14:textId="022F20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B8E0B" w14:textId="496A3BC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517A2" w14:textId="259DA9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8814F" w14:textId="2C016CE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59D6D" w14:textId="6A098F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51D76" w14:textId="730B96F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820EA" w14:textId="30CD6B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3A42C" w14:textId="3F59C1D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E0CDD" w14:textId="030438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0752A" w14:textId="3DC1335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BC844" w14:textId="7400321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EA3DC" w14:textId="57160F8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6603D15B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B4872" w14:textId="13A068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9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6E8A5" w14:textId="78F53E3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7FAB9" w14:textId="5A1C62C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A83EB" w14:textId="0180AB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399D4" w14:textId="6C45B4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10A1F" w14:textId="50A74E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E1245" w14:textId="0D2E76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F8DBA" w14:textId="536FC5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CD5F0" w14:textId="2B8037A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828F7" w14:textId="2D5FF6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837DD" w14:textId="1EAECB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3F29B" w14:textId="15579A4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EC535" w14:textId="202025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02BC4" w14:textId="741D273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BD54F" w14:textId="43460B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3046D" w14:textId="252B8E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DA370" w14:textId="0E2766D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AC12F0" w:rsidRPr="00015310" w14:paraId="7F42D738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38FD0" w14:textId="22A8C8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9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0ECCA" w14:textId="3F0E471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CD24" w14:textId="15856E6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283B1" w14:textId="4773BF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2FE2E" w14:textId="5CC50B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E2597" w14:textId="0C5CF12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0DDC" w14:textId="685572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PAC-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1A270" w14:textId="09BAFB2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183A6" w14:textId="71AE61FF" w:rsidR="00AC12F0" w:rsidRPr="00015310" w:rsidRDefault="00F5326B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42C94" w14:textId="6F4F99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F0939" w14:textId="7A2B3EC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1B948" w14:textId="47F3BA5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DD65F" w14:textId="0DF266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5E4D6" w14:textId="121564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8B5EA" w14:textId="7FC9AB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7B97C" w14:textId="3078478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39E0B" w14:textId="472A8AC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C12F0" w:rsidRPr="00015310" w14:paraId="7A0035C4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78DA2" w14:textId="1758C8F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9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1574B" w14:textId="7C4E6F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EB11D" w14:textId="4CD5489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D6959" w14:textId="294ED87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F3D92" w14:textId="44EC89A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9D365" w14:textId="395C5E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F9CDD" w14:textId="0F7AD84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PAC-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19597" w14:textId="3A8D63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48A62" w14:textId="54DD710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DCB36" w14:textId="0EFE0F7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A8F7" w14:textId="04C582E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3D71C" w14:textId="788B9A4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01CAC" w14:textId="1373F05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8C19C" w14:textId="4666D8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85052" w14:textId="4EDA87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E1AAD" w14:textId="6F8C6A5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2443A" w14:textId="34AF72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C12F0" w:rsidRPr="00015310" w14:paraId="2380D67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B9217" w14:textId="5A5C807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9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08028" w14:textId="46D12E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1457E" w14:textId="645441B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3A6C6" w14:textId="5B9E92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1D604" w14:textId="79A46F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C3A5B" w14:textId="19160C6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7AC44" w14:textId="01E61B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PAC-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8AC9C" w14:textId="6D488DD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2928C" w14:textId="0B04A9C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CCF57" w14:textId="6DD76EC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B0535" w14:textId="1C5E71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3C2D5" w14:textId="644A2F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63388" w14:textId="55DFAB8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3AD30" w14:textId="11A2C3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00E7" w14:textId="662C54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75811" w14:textId="092DBB7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A35DA" w14:textId="58BC70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AC12F0" w:rsidRPr="00015310" w14:paraId="7537D05B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F9CC5" w14:textId="0E4B1B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09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E04BE" w14:textId="016C43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891F6" w14:textId="18D3883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7943" w14:textId="2FC1266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S-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CD296" w14:textId="7A57B0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796C4" w14:textId="51E9780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A19D" w14:textId="3EE3F7A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7D7A8" w14:textId="226F5FD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916C7" w14:textId="1F4E92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BCCD2" w14:textId="1BDF2A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D9026" w14:textId="2C18C2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FBF05" w14:textId="05EFA6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00C04" w14:textId="3B1A725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9D031" w14:textId="47C019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4C05E" w14:textId="3CE3C5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4A474" w14:textId="2AB3C5C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5A27F" w14:textId="7480E70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3B2E7993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12B51" w14:textId="7278BFE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RPAZU 09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7B0CB" w14:textId="0BB586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64B05" w14:textId="215AA2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A82E" w14:textId="310E79F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S-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8AA60" w14:textId="0218BA1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D1185" w14:textId="7E0888C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603B1" w14:textId="36B13AA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781C" w14:textId="2D20BB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4D011" w14:textId="6BFE832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F0CCB" w14:textId="42C62CC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AA1CF" w14:textId="0D8BBC0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E68C6" w14:textId="1DDAA97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66751" w14:textId="19D9B52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68422" w14:textId="6A2485B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81A58" w14:textId="5447943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75D8A" w14:textId="334455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C3A1F" w14:textId="7CB761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0B427723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ACCBB" w14:textId="54821A4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09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CCA9F" w14:textId="75FA3C6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60171" w14:textId="4AD5AF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/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21C90" w14:textId="71914F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E8D9A" w14:textId="75B7E9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B2181" w14:textId="31BDF5D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117D8" w14:textId="17466CF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CAC56" w14:textId="074366A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C2440" w14:textId="56B8F02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79042" w14:textId="12C780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5E1C2" w14:textId="14DB7E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2A8A3" w14:textId="54E1386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C7B43" w14:textId="3A85418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19187" w14:textId="4D0E22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8E03A" w14:textId="536F41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EF866" w14:textId="0D0A6EF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270A" w14:textId="757D210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AC12F0" w:rsidRPr="00015310" w14:paraId="08E5243E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13EA7" w14:textId="7B3072F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09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D4457" w14:textId="3F2B3E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395E0" w14:textId="39F274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964CE" w14:textId="536D26F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CEFAE" w14:textId="5DC1739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3AC91" w14:textId="20A21B2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02605" w14:textId="247AD4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PAC-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F64A8" w14:textId="37A0E78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56EE0" w14:textId="468B55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B6C27" w14:textId="0291AB7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0F9C6" w14:textId="1BD803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AE017" w14:textId="5A1522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3D748" w14:textId="46D2CA8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6A1A0" w14:textId="7DCB7C0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34102" w14:textId="2AC95C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1A0F3" w14:textId="4D18FD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85F19" w14:textId="4AFA44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AC12F0" w:rsidRPr="00015310" w14:paraId="23726C92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C100D" w14:textId="40BC0D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09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09F09" w14:textId="657DF0C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1EDB8" w14:textId="49CFE66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/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97055" w14:textId="3AC28E7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7211C" w14:textId="5FE2C9C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DEA6F" w14:textId="0E92131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7628E" w14:textId="5826E4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CA296" w14:textId="0F7869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63123" w14:textId="7FB64F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80FBE" w14:textId="65DED08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0A199" w14:textId="6792980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43F8D" w14:textId="0F25AA2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6DD50" w14:textId="5501547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51EC7" w14:textId="41E884B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A9487" w14:textId="6D8EB6B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0EFE2" w14:textId="1332322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FA039" w14:textId="2A6B3E4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1CD9C24A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BE9EA" w14:textId="528985A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09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99DC8" w14:textId="0F924C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6F187" w14:textId="7E05DCB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P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C82DC" w14:textId="008B8DB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52250" w14:textId="7FB1168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24296" w14:textId="458EDD1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14113" w14:textId="6CD4B9E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/PAC-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A1B71" w14:textId="2BEDEEC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B97F8" w14:textId="10CEED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1C2D6" w14:textId="3A8119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C58FE" w14:textId="78567E8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EEC87" w14:textId="5AC092B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4D23B" w14:textId="7FED4DA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1FD72" w14:textId="1E1BF1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4DA59" w14:textId="1165FC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983AB" w14:textId="212EDCA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CE9FF" w14:textId="09D9B6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C12F0" w:rsidRPr="00015310" w14:paraId="441AC976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F6506" w14:textId="2491715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396B6" w14:textId="0BCEABD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97D70" w14:textId="6CC8FB1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M-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E09CE" w14:textId="71155D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EEB1" w14:textId="30003E1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3C163" w14:textId="134EA4B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EB893" w14:textId="6333C91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AF6C" w14:textId="1880A1A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ipur, Pakist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5C223" w14:textId="60302B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594F4" w14:textId="1FD4834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01F1E" w14:textId="78DE092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6B0DD" w14:textId="4EAE9E9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C0EDC" w14:textId="56FC81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30270" w14:textId="1332411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1478D" w14:textId="6754DE6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29CED" w14:textId="3CEDE2A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B0C7D" w14:textId="1C38D1E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AC12F0" w:rsidRPr="00015310" w14:paraId="3D0F05B7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F9A98" w14:textId="5226B76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A942F" w14:textId="1B6570E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3962F" w14:textId="07D359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54B04" w14:textId="7F7967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B85EF" w14:textId="07DF560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E057B" w14:textId="5328F5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90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5097C" w14:textId="714E854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9D708" w14:textId="618F57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B007C" w14:textId="317AF8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E5FD4" w14:textId="26A9A0E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F0622" w14:textId="1326646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B1016" w14:textId="0B6F3B8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4C547" w14:textId="2339AF3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111DA" w14:textId="453240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6C8F6" w14:textId="44803C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86D72" w14:textId="1A4202C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B6D5B" w14:textId="244010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03D73316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062A" w14:textId="1F02674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83414" w14:textId="70C260C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2AD4B" w14:textId="19B3E7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4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F01C5" w14:textId="3BE7A9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3AF25" w14:textId="0E81035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2EA58" w14:textId="0424F5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50BE1" w14:textId="4199B7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5/CARB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5B5BD" w14:textId="4D6156D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, UZ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0F5E" w14:textId="174557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C5ECB" w14:textId="715AECE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D5CD2" w14:textId="5D134AA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EE4A3" w14:textId="2DFE393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4744" w14:textId="6554587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8AD88" w14:textId="70237EB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60C3A" w14:textId="28244BB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FF465" w14:textId="61CFEAB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FB31C" w14:textId="5FB5E98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AC12F0" w:rsidRPr="00015310" w14:paraId="238A2FBA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F7468" w14:textId="424E05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1BA6F" w14:textId="6CC7CE2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A0985" w14:textId="1056860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BFAF4" w14:textId="1985F2F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708A2" w14:textId="6CDADCD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2E5D9" w14:textId="4C24EDC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89C1D" w14:textId="206178A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B5B0" w14:textId="1309B7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00C5" w14:textId="3E5308B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66B9E" w14:textId="5938DEF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B7586" w14:textId="0D021C1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86973" w14:textId="6F0160A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23D78" w14:textId="6CADDE8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CCC28" w14:textId="350F853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0F0C7" w14:textId="4B8EAE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1B865" w14:textId="1190B28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BB3B6" w14:textId="734987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6EF0A19A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5A78C" w14:textId="12A8969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96971" w14:textId="50833CC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F0E1D" w14:textId="1DA1BE1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D1DF8" w14:textId="4D9CD68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365BE" w14:textId="471B6DE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32223" w14:textId="199C1EC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152C8" w14:textId="6989D88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1BA18" w14:textId="0E14AD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F2E1" w14:textId="324FD1B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E5224" w14:textId="77B9A93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215F5" w14:textId="4AF8D2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1A8A" w14:textId="05E73F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4055D" w14:textId="055480F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E838B" w14:textId="1BDFDAD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965A1" w14:textId="5BC68F4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CAE52" w14:textId="2441D54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88203" w14:textId="0667906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AC12F0" w:rsidRPr="00015310" w14:paraId="28DC10F5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47C2C" w14:textId="10E078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C54C4" w14:textId="405648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CA032" w14:textId="1A7E31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6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A7275" w14:textId="2649887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5D99C" w14:textId="6095D1F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E6C0" w14:textId="63AE9C1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62C9D" w14:textId="10134EA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A6D36" w14:textId="71CB33F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C72DA" w14:textId="2703BB8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F04EA" w14:textId="0E1A8E6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C582D" w14:textId="6ACB5B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FA804" w14:textId="167E10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D6A10" w14:textId="5EEA55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A9BA9" w14:textId="59D6C3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296E9" w14:textId="3F96F09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42D6D" w14:textId="57865B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FA50E" w14:textId="66F3DE0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AC12F0" w:rsidRPr="00015310" w14:paraId="5AE2F3B1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35F0C" w14:textId="719BEDB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2133E" w14:textId="637E698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92118" w14:textId="23BC66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75AF4" w14:textId="56135F4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-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91630" w14:textId="2AF7303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6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4F739" w14:textId="113C654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CF9A2" w14:textId="79B9506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190F8" w14:textId="71F1E02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3611E" w14:textId="524B467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1B2BD" w14:textId="2021339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2B348" w14:textId="750411F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4BAF4" w14:textId="5424F5D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50EC2" w14:textId="5836A0C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42CE0" w14:textId="58CA4EF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A65B8" w14:textId="1838C9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CFD3D" w14:textId="6B0489E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BEC3F" w14:textId="0EBDBD5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AC12F0" w:rsidRPr="00015310" w14:paraId="20A56666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BC017" w14:textId="05FA960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516B0" w14:textId="1D3D00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7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19BA" w14:textId="4B753E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BF2D3" w14:textId="1BEAB35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F650A" w14:textId="097CAAE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4090D" w14:textId="50CA7CF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48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BF815" w14:textId="759B0FD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93EF4" w14:textId="5B76832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10444" w14:textId="0668A82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D4E36" w14:textId="2CFDB8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E5F95" w14:textId="553E8F4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5BB9C" w14:textId="487DAED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1967" w14:textId="1F6DCD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A5411" w14:textId="4AAA21F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7ED3D" w14:textId="1A41095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50791" w14:textId="1BFBFF0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00750" w14:textId="29D3788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AC12F0" w:rsidRPr="00015310" w14:paraId="62856823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624D6" w14:textId="4330CD4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FC7AE" w14:textId="73C55BC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C6946" w14:textId="410738D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FA76E" w14:textId="51CC4C1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-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6EA53" w14:textId="45CA5FA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3/6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830F2" w14:textId="41F5A8E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A6FA3" w14:textId="6085B69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96AC6" w14:textId="265D0D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20E5D" w14:textId="647EC86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DD6DB" w14:textId="5AE73A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87DEF" w14:textId="4DD5E64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3DC5E" w14:textId="114B93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9D1E0" w14:textId="13D2CB7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5530C" w14:textId="066D03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FB094" w14:textId="2EEF098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5E09A" w14:textId="7EBC901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64EAF" w14:textId="022F4CB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AC12F0" w:rsidRPr="00015310" w14:paraId="65C94BA7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8FB61" w14:textId="337F7A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0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08AF6" w14:textId="4EE7718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FC73A" w14:textId="764125F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AB6F7" w14:textId="6901D3C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9F2BA" w14:textId="210988B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1B0F9" w14:textId="06D72BC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F0D68" w14:textId="4228A62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23D86" w14:textId="1EAF42D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F295A" w14:textId="7AFD10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23C36" w14:textId="0AF29D2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CA747" w14:textId="648389E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A2974" w14:textId="4D5F955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53F1B" w14:textId="6755E9B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29ADD" w14:textId="71B024E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C08FE" w14:textId="5617376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1EA18" w14:textId="7C3C4F0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E4AD2" w14:textId="0799357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AC12F0" w:rsidRPr="00015310" w14:paraId="29672616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83F20" w14:textId="761C94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1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A9953" w14:textId="1765A2E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6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8D1CF" w14:textId="6F0504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C-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59EB4" w14:textId="562E019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65B8B" w14:textId="1F0A8AE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2EE7D" w14:textId="2C69FAD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40927" w14:textId="7A04101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2/TEM-1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FEB8B" w14:textId="6F3E17E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C0D30" w14:textId="004121DC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2AE2C" w14:textId="743ADC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0AF9D" w14:textId="20724A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E0DDF" w14:textId="60DB4DC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71D2C" w14:textId="5995A2B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6EFE2" w14:textId="47A1156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D9534" w14:textId="7573E51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1DF82" w14:textId="22C1B59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83C1F" w14:textId="074872C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AC12F0" w:rsidRPr="00015310" w14:paraId="5450A6E7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CF600" w14:textId="08137C6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1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6604D" w14:textId="2AB795E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93F05" w14:textId="04CA5C6D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35C84" w14:textId="0EC3627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B-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E22E" w14:textId="77F3E91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201AF" w14:textId="67A2E91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84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783E6" w14:textId="663ECFA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BC28F" w14:textId="728A8AD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39DAC" w14:textId="2ADFB3DB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4B264" w14:textId="1DA0E54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C772D" w14:textId="3414EC6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4D2D1" w14:textId="0631ED0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84AC2" w14:textId="7DAB633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8BC1D" w14:textId="23F5BF51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54A85" w14:textId="508726B7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8D40B" w14:textId="4F4933F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B6A10" w14:textId="26A7731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C12F0" w:rsidRPr="00015310" w14:paraId="1B09F4FE" w14:textId="77777777" w:rsidTr="00AC12F0">
        <w:trPr>
          <w:trHeight w:val="360"/>
        </w:trPr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FC383" w14:textId="34C5FA3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AZU 11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C3908" w14:textId="44A1A2E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4A379" w14:textId="462560F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M-11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0424E" w14:textId="1AC83C39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C9303" w14:textId="3B3A1F7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C-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0AA6B" w14:textId="76A9F796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3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6738F" w14:textId="279C25F4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00A1" w14:textId="01D717BF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AIR collectio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0E580" w14:textId="1FEE2415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11E24" w14:textId="10D992AA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1F39" w14:textId="6A9EFD38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0A6DE" w14:textId="76DBC25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E98B1" w14:textId="47AA221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4BCDA" w14:textId="71BE0192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DEF75" w14:textId="738D3650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82384" w14:textId="6951A13E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7216B" w14:textId="55239CE3" w:rsidR="00AC12F0" w:rsidRPr="00015310" w:rsidRDefault="00AC12F0" w:rsidP="00AC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CH"/>
                <w14:ligatures w14:val="none"/>
              </w:rPr>
            </w:pPr>
            <w:r w:rsidRPr="000153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</w:tbl>
    <w:p w14:paraId="6B5C4FF0" w14:textId="5AB89796" w:rsidR="001744DC" w:rsidRPr="00015310" w:rsidRDefault="001744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5310">
        <w:rPr>
          <w:rFonts w:ascii="Times New Roman" w:hAnsi="Times New Roman" w:cs="Times New Roman"/>
          <w:sz w:val="24"/>
          <w:szCs w:val="24"/>
          <w:lang w:val="en-US"/>
        </w:rPr>
        <w:t xml:space="preserve">Resistant </w:t>
      </w:r>
      <w:proofErr w:type="spellStart"/>
      <w:r w:rsidRPr="00015310">
        <w:rPr>
          <w:rFonts w:ascii="Times New Roman" w:hAnsi="Times New Roman" w:cs="Times New Roman"/>
          <w:sz w:val="24"/>
          <w:szCs w:val="24"/>
          <w:lang w:val="en-US"/>
        </w:rPr>
        <w:t>cefiderocol</w:t>
      </w:r>
      <w:proofErr w:type="spellEnd"/>
      <w:r w:rsidRPr="00015310">
        <w:rPr>
          <w:rFonts w:ascii="Times New Roman" w:hAnsi="Times New Roman" w:cs="Times New Roman"/>
          <w:sz w:val="24"/>
          <w:szCs w:val="24"/>
          <w:lang w:val="en-US"/>
        </w:rPr>
        <w:t xml:space="preserve"> MICs are highlighted in bold.</w:t>
      </w:r>
      <w:r w:rsidRPr="0001531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24BDBB1" w14:textId="414A5FAD" w:rsidR="00004C9F" w:rsidRPr="00015310" w:rsidRDefault="009C6E96" w:rsidP="001744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="007A701C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enotypic features of </w:t>
      </w:r>
      <w:proofErr w:type="gramStart"/>
      <w:r w:rsidR="007A701C" w:rsidRPr="000153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.coli</w:t>
      </w:r>
      <w:proofErr w:type="gramEnd"/>
      <w:r w:rsidR="007A701C" w:rsidRPr="000153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7A701C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overproducing PAC-1</w:t>
      </w:r>
    </w:p>
    <w:tbl>
      <w:tblPr>
        <w:tblW w:w="76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7"/>
        <w:gridCol w:w="2598"/>
        <w:gridCol w:w="2442"/>
      </w:tblGrid>
      <w:tr w:rsidR="009C6E96" w:rsidRPr="00015310" w14:paraId="3D2FF3F4" w14:textId="77777777" w:rsidTr="009C6E96">
        <w:trPr>
          <w:trHeight w:val="315"/>
        </w:trPr>
        <w:tc>
          <w:tcPr>
            <w:tcW w:w="2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4E1C6" w14:textId="77777777" w:rsidR="009C6E96" w:rsidRPr="00015310" w:rsidRDefault="009C6E96" w:rsidP="009C6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 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64131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CH"/>
                <w14:ligatures w14:val="none"/>
              </w:rPr>
              <w:t>Minimal inhibitory concentration (mg/L)</w:t>
            </w:r>
          </w:p>
        </w:tc>
      </w:tr>
      <w:tr w:rsidR="009C6E96" w:rsidRPr="00015310" w14:paraId="3F2F448D" w14:textId="77777777" w:rsidTr="009C6E96">
        <w:trPr>
          <w:trHeight w:val="315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EBAEB" w14:textId="77777777" w:rsidR="009C6E96" w:rsidRPr="00015310" w:rsidRDefault="009C6E96" w:rsidP="009C6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Antibiotic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5BD10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 xml:space="preserve">pTOPO-empty 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2D3AC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pTOPO-</w:t>
            </w:r>
            <w:r w:rsidRPr="000153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pac</w:t>
            </w: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-1</w:t>
            </w:r>
          </w:p>
        </w:tc>
      </w:tr>
      <w:tr w:rsidR="009C6E96" w:rsidRPr="00015310" w14:paraId="2240CDCF" w14:textId="77777777" w:rsidTr="009C6E96">
        <w:trPr>
          <w:trHeight w:val="315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5B19D" w14:textId="77777777" w:rsidR="009C6E96" w:rsidRPr="00015310" w:rsidRDefault="009C6E96" w:rsidP="009C6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Piperacillin-Tazobactam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B8616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3E0B8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9C6E96" w:rsidRPr="00015310" w14:paraId="6262711A" w14:textId="77777777" w:rsidTr="009C6E96">
        <w:trPr>
          <w:trHeight w:val="315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4454F" w14:textId="77777777" w:rsidR="009C6E96" w:rsidRPr="00015310" w:rsidRDefault="009C6E96" w:rsidP="009C6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Ceftazidime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3A9A3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3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FA60F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64</w:t>
            </w:r>
          </w:p>
        </w:tc>
      </w:tr>
      <w:tr w:rsidR="009C6E96" w:rsidRPr="00015310" w14:paraId="6CC79D73" w14:textId="77777777" w:rsidTr="009C6E96">
        <w:trPr>
          <w:trHeight w:val="315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9E29C" w14:textId="77777777" w:rsidR="009C6E96" w:rsidRPr="00015310" w:rsidRDefault="009C6E96" w:rsidP="009C6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Ceftazidime/Avibactam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777A7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61A9B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24</w:t>
            </w:r>
          </w:p>
        </w:tc>
      </w:tr>
      <w:tr w:rsidR="009C6E96" w:rsidRPr="00015310" w14:paraId="2036CBC7" w14:textId="77777777" w:rsidTr="009C6E96">
        <w:trPr>
          <w:trHeight w:val="315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02968" w14:textId="77777777" w:rsidR="009C6E96" w:rsidRPr="00015310" w:rsidRDefault="009C6E96" w:rsidP="009C6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Ceftolozane/Tazobactam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15285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.5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7AD0F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</w:tr>
      <w:tr w:rsidR="009C6E96" w:rsidRPr="00015310" w14:paraId="17FE5766" w14:textId="77777777" w:rsidTr="009C6E96">
        <w:trPr>
          <w:trHeight w:val="315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45507" w14:textId="77777777" w:rsidR="009C6E96" w:rsidRPr="00015310" w:rsidRDefault="009C6E96" w:rsidP="009C6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Cefepim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ECF2C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38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EBEE5" w14:textId="77777777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4</w:t>
            </w:r>
          </w:p>
        </w:tc>
      </w:tr>
      <w:tr w:rsidR="009C6E96" w:rsidRPr="00015310" w14:paraId="268F9B5C" w14:textId="77777777" w:rsidTr="009C6E96">
        <w:trPr>
          <w:trHeight w:val="315"/>
        </w:trPr>
        <w:tc>
          <w:tcPr>
            <w:tcW w:w="2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B8F71" w14:textId="77777777" w:rsidR="009C6E96" w:rsidRPr="00015310" w:rsidRDefault="009C6E96" w:rsidP="009C6E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Cefiderocol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A9C0C" w14:textId="3F3A9E6C" w:rsidR="009C6E96" w:rsidRPr="00015310" w:rsidRDefault="009C6E96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0</w:t>
            </w:r>
            <w:r w:rsidR="00851A60"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16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14277" w14:textId="100DC903" w:rsidR="009C6E96" w:rsidRPr="00015310" w:rsidRDefault="00851A60" w:rsidP="009C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0.5</w:t>
            </w:r>
          </w:p>
        </w:tc>
      </w:tr>
    </w:tbl>
    <w:p w14:paraId="77894C86" w14:textId="77777777" w:rsidR="001F7F7A" w:rsidRPr="00015310" w:rsidRDefault="001F7F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0B29774" w14:textId="0481CBE0" w:rsidR="009C6E96" w:rsidRPr="00015310" w:rsidRDefault="0027701A" w:rsidP="007A70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</w:t>
      </w:r>
      <w:r w:rsidRPr="00015310">
        <w:rPr>
          <w:b/>
          <w:bCs/>
          <w:lang w:val="en-US"/>
        </w:rPr>
        <w:t xml:space="preserve"> </w:t>
      </w: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s </w:t>
      </w:r>
      <w:r w:rsidR="00C92D42"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tentially </w:t>
      </w: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ed with </w:t>
      </w:r>
      <w:proofErr w:type="spellStart"/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cefiderocol</w:t>
      </w:r>
      <w:proofErr w:type="spellEnd"/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istance in PAC-1-producing-</w:t>
      </w:r>
      <w:r w:rsidRPr="000153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. aeruginosa </w:t>
      </w:r>
      <w:r w:rsidRPr="00015310">
        <w:rPr>
          <w:rFonts w:ascii="Times New Roman" w:hAnsi="Times New Roman" w:cs="Times New Roman"/>
          <w:b/>
          <w:bCs/>
          <w:sz w:val="24"/>
          <w:szCs w:val="24"/>
          <w:lang w:val="en-US"/>
        </w:rPr>
        <w:t>isolates</w:t>
      </w:r>
    </w:p>
    <w:tbl>
      <w:tblPr>
        <w:tblW w:w="137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840"/>
        <w:gridCol w:w="1440"/>
        <w:gridCol w:w="3343"/>
        <w:gridCol w:w="6260"/>
      </w:tblGrid>
      <w:tr w:rsidR="00BB3367" w:rsidRPr="00015310" w14:paraId="32C748F5" w14:textId="77777777" w:rsidTr="00BB3367">
        <w:trPr>
          <w:trHeight w:val="31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A811E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  <w:t>Gen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8300C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  <w:t>PAO1 Locus Ta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7EF29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  <w:t>Genbank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ED795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  <w:t>Biological function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120E1" w14:textId="412E7672" w:rsidR="00BB3367" w:rsidRPr="00015310" w:rsidRDefault="001744DC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CH"/>
                <w14:ligatures w14:val="none"/>
              </w:rPr>
              <w:t>Amino acid alteration</w:t>
            </w:r>
          </w:p>
        </w:tc>
      </w:tr>
      <w:tr w:rsidR="00BB3367" w:rsidRPr="00015310" w14:paraId="7F5FA32B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6BB18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fst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44444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44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B8F31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806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0FDE7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BP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5C1E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-</w:t>
            </w:r>
          </w:p>
        </w:tc>
      </w:tr>
      <w:tr w:rsidR="00BB3367" w:rsidRPr="00015310" w14:paraId="6729383E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39246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exbB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F3F68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01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02031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3587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E679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Inner membrane protein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6E4D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-</w:t>
            </w:r>
          </w:p>
        </w:tc>
      </w:tr>
      <w:tr w:rsidR="00BB3367" w:rsidRPr="00015310" w14:paraId="5C95885C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F8C2C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exbD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1522B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0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A21D3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3588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06C34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Inner membrane protein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3C47B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V97I</w:t>
            </w:r>
          </w:p>
        </w:tc>
      </w:tr>
      <w:tr w:rsidR="00BB3367" w:rsidRPr="00015310" w14:paraId="0D9863D5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D1DEA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tobB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19ACE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55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CDA54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8916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0AE58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Inner membrane protein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D3A0A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Δ190-196, 218insP</w:t>
            </w:r>
          </w:p>
        </w:tc>
      </w:tr>
      <w:tr w:rsidR="00BB3367" w:rsidRPr="00015310" w14:paraId="0EA04750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A9FD2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tonB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21308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0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0E849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3586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EBD8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Inner membrane protein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3A791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171V, I166A</w:t>
            </w:r>
          </w:p>
        </w:tc>
      </w:tr>
      <w:tr w:rsidR="00BB3367" w:rsidRPr="00015310" w14:paraId="7D168C32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C6F2D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tonB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1E424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04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A2E44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3795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DC3D7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Inner membrane protein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EE07B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V134A</w:t>
            </w:r>
          </w:p>
        </w:tc>
      </w:tr>
      <w:tr w:rsidR="00BB3367" w:rsidRPr="00015310" w14:paraId="64F0A2F2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D5F3C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pir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B716A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09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AC992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4320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3CC9D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TBD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D966C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S20N, T235I, A370N</w:t>
            </w:r>
          </w:p>
        </w:tc>
      </w:tr>
      <w:tr w:rsidR="00BB3367" w:rsidRPr="00015310" w14:paraId="6F14C5DE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80589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pir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960FE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09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AAC71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4318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63F6C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two component response regulato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BD9F1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G52A</w:t>
            </w:r>
          </w:p>
        </w:tc>
      </w:tr>
      <w:tr w:rsidR="00BB3367" w:rsidRPr="00015310" w14:paraId="7D73C7F0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7D541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pi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CDEFA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09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2F7C8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4319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8A120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two component response senso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A30ED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R76Q, S125N, I180V, A328D</w:t>
            </w:r>
          </w:p>
        </w:tc>
      </w:tr>
      <w:tr w:rsidR="00BB3367" w:rsidRPr="00015310" w14:paraId="57EAC710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A4C34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pvd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A5736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24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070CF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5814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485E6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yoverdine synthesis regulato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19415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L180V, N182H</w:t>
            </w:r>
          </w:p>
        </w:tc>
      </w:tr>
      <w:tr w:rsidR="00BB3367" w:rsidRPr="00015310" w14:paraId="41CDA661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39E0E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fec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378D9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39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FD6AD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288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B8D62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TBD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B969C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  <w:t>V95A, A113V, T288I, T349A, G358S, T359A, H363R, R570Q</w:t>
            </w:r>
          </w:p>
        </w:tc>
      </w:tr>
      <w:tr w:rsidR="00BB3367" w:rsidRPr="00015310" w14:paraId="2548B79C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4AA90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fec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00930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38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D5D16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286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90F59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fecA</w:t>
            </w: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 xml:space="preserve"> regulato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EBB00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-</w:t>
            </w:r>
          </w:p>
        </w:tc>
      </w:tr>
      <w:tr w:rsidR="00BB3367" w:rsidRPr="00015310" w14:paraId="0D7801EC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88F85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fec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6D5D4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39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6113E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287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0283B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fecI</w:t>
            </w: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 xml:space="preserve"> regulato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41575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CH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it-CH" w:eastAsia="de-CH"/>
                <w14:ligatures w14:val="none"/>
              </w:rPr>
              <w:t>H163Q, G191E, R207H, A230V, M250I, T294A</w:t>
            </w:r>
          </w:p>
        </w:tc>
      </w:tr>
      <w:tr w:rsidR="00BB3367" w:rsidRPr="00015310" w14:paraId="397098E8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E7B19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piu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5490C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45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01876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901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77588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piuA</w:t>
            </w: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 xml:space="preserve"> ortholog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4B640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N573D, V594A, N604H, A609V</w:t>
            </w:r>
          </w:p>
        </w:tc>
      </w:tr>
      <w:tr w:rsidR="00BB3367" w:rsidRPr="00015310" w14:paraId="62A505B9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6C616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piu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A109C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C099D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CH"/>
                <w14:ligatures w14:val="none"/>
              </w:rPr>
              <w:t>XKH75407.1</w:t>
            </w:r>
          </w:p>
        </w:tc>
        <w:tc>
          <w:tcPr>
            <w:tcW w:w="3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96D0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piuA</w:t>
            </w: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 xml:space="preserve"> ortholog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B8E0A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T411I</w:t>
            </w:r>
          </w:p>
        </w:tc>
      </w:tr>
      <w:tr w:rsidR="00BB3367" w:rsidRPr="00015310" w14:paraId="780F0914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98037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fpv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8C169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41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07D55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555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51BD1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ferripyoverdine recepto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8F72C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E262D</w:t>
            </w:r>
          </w:p>
        </w:tc>
      </w:tr>
      <w:tr w:rsidR="00BB3367" w:rsidRPr="00015310" w14:paraId="5B9BF6BF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C4A03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opr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037C5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09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862F3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4347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8CAB6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outer membrane porin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57811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loss</w:t>
            </w:r>
          </w:p>
        </w:tc>
      </w:tr>
      <w:tr w:rsidR="00BB3367" w:rsidRPr="00015310" w14:paraId="61A947A7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DDAC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amp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5D29F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41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DEE02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497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B12C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beta-lactamase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9B4C8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CH"/>
                <w14:ligatures w14:val="none"/>
              </w:rPr>
              <w:t>G27D, A97V, T105A, V205L, G391A</w:t>
            </w:r>
          </w:p>
        </w:tc>
      </w:tr>
      <w:tr w:rsidR="00BB3367" w:rsidRPr="00015310" w14:paraId="4F2B6E05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EBA32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amp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9D28D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4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F4284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910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8CE1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beta-lactamase regulato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48628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G148A</w:t>
            </w:r>
          </w:p>
        </w:tc>
      </w:tr>
      <w:tr w:rsidR="00BB3367" w:rsidRPr="00015310" w14:paraId="06436554" w14:textId="77777777" w:rsidTr="00BB3367">
        <w:trPr>
          <w:trHeight w:val="31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88637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de-CH"/>
                <w14:ligatures w14:val="none"/>
              </w:rPr>
              <w:t>amp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1C200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PA4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C418E" w14:textId="77777777" w:rsidR="00BB3367" w:rsidRPr="00015310" w:rsidRDefault="00BB3367" w:rsidP="00BB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AAG07496.1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BD055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beta-lactamase regulator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2E5D" w14:textId="77777777" w:rsidR="00BB3367" w:rsidRPr="00015310" w:rsidRDefault="00BB3367" w:rsidP="00BB33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</w:pPr>
            <w:r w:rsidRPr="0001531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CH"/>
                <w14:ligatures w14:val="none"/>
              </w:rPr>
              <w:t>G283W, M288R</w:t>
            </w:r>
          </w:p>
        </w:tc>
      </w:tr>
    </w:tbl>
    <w:p w14:paraId="2857F2E5" w14:textId="5183405D" w:rsidR="0027701A" w:rsidRPr="0027701A" w:rsidRDefault="00BB3367" w:rsidP="007A70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5310">
        <w:rPr>
          <w:rFonts w:ascii="Times New Roman" w:hAnsi="Times New Roman" w:cs="Times New Roman"/>
          <w:sz w:val="24"/>
          <w:szCs w:val="24"/>
          <w:lang w:val="en-US"/>
        </w:rPr>
        <w:t xml:space="preserve">TBDR, </w:t>
      </w:r>
      <w:proofErr w:type="spellStart"/>
      <w:r w:rsidRPr="00015310">
        <w:rPr>
          <w:rFonts w:ascii="Times New Roman" w:hAnsi="Times New Roman" w:cs="Times New Roman"/>
          <w:sz w:val="24"/>
          <w:szCs w:val="24"/>
          <w:lang w:val="en-US"/>
        </w:rPr>
        <w:t>tonB</w:t>
      </w:r>
      <w:proofErr w:type="spellEnd"/>
      <w:r w:rsidRPr="00015310">
        <w:rPr>
          <w:rFonts w:ascii="Times New Roman" w:hAnsi="Times New Roman" w:cs="Times New Roman"/>
          <w:sz w:val="24"/>
          <w:szCs w:val="24"/>
          <w:lang w:val="en-US"/>
        </w:rPr>
        <w:t>-dependent receptor; PBP, penicillin-binding protein</w:t>
      </w:r>
    </w:p>
    <w:sectPr w:rsidR="0027701A" w:rsidRPr="0027701A" w:rsidSect="00A627A8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3F3EE" w14:textId="77777777" w:rsidR="0043083C" w:rsidRDefault="0043083C" w:rsidP="00E942FC">
      <w:pPr>
        <w:spacing w:after="0" w:line="240" w:lineRule="auto"/>
      </w:pPr>
      <w:r>
        <w:separator/>
      </w:r>
    </w:p>
  </w:endnote>
  <w:endnote w:type="continuationSeparator" w:id="0">
    <w:p w14:paraId="71BEAAD9" w14:textId="77777777" w:rsidR="0043083C" w:rsidRDefault="0043083C" w:rsidP="00E94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2718241"/>
      <w:docPartObj>
        <w:docPartGallery w:val="Page Numbers (Bottom of Page)"/>
        <w:docPartUnique/>
      </w:docPartObj>
    </w:sdtPr>
    <w:sdtContent>
      <w:p w14:paraId="663721F5" w14:textId="6B906500" w:rsidR="00E942FC" w:rsidRDefault="00E942F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79CEB27" w14:textId="77777777" w:rsidR="00E942FC" w:rsidRDefault="00E942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D7D79" w14:textId="77777777" w:rsidR="0043083C" w:rsidRDefault="0043083C" w:rsidP="00E942FC">
      <w:pPr>
        <w:spacing w:after="0" w:line="240" w:lineRule="auto"/>
      </w:pPr>
      <w:r>
        <w:separator/>
      </w:r>
    </w:p>
  </w:footnote>
  <w:footnote w:type="continuationSeparator" w:id="0">
    <w:p w14:paraId="3A0B362C" w14:textId="77777777" w:rsidR="0043083C" w:rsidRDefault="0043083C" w:rsidP="00E942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56"/>
    <w:rsid w:val="00004C9F"/>
    <w:rsid w:val="00015310"/>
    <w:rsid w:val="000230E0"/>
    <w:rsid w:val="00042AD8"/>
    <w:rsid w:val="00075266"/>
    <w:rsid w:val="000836A7"/>
    <w:rsid w:val="00097867"/>
    <w:rsid w:val="001744DC"/>
    <w:rsid w:val="00193197"/>
    <w:rsid w:val="001C412F"/>
    <w:rsid w:val="001D51E4"/>
    <w:rsid w:val="001F7F7A"/>
    <w:rsid w:val="0020149F"/>
    <w:rsid w:val="002251CA"/>
    <w:rsid w:val="0027701A"/>
    <w:rsid w:val="00296073"/>
    <w:rsid w:val="002C7EDC"/>
    <w:rsid w:val="002F5857"/>
    <w:rsid w:val="0036283D"/>
    <w:rsid w:val="0043083C"/>
    <w:rsid w:val="004616E7"/>
    <w:rsid w:val="00467441"/>
    <w:rsid w:val="004831AB"/>
    <w:rsid w:val="00495E04"/>
    <w:rsid w:val="004A5ECB"/>
    <w:rsid w:val="004D0AD4"/>
    <w:rsid w:val="004D394E"/>
    <w:rsid w:val="0054004D"/>
    <w:rsid w:val="00577F1F"/>
    <w:rsid w:val="005A6C0A"/>
    <w:rsid w:val="005E0FE1"/>
    <w:rsid w:val="005E6F72"/>
    <w:rsid w:val="005F551E"/>
    <w:rsid w:val="00601BB8"/>
    <w:rsid w:val="006A2184"/>
    <w:rsid w:val="006A7E86"/>
    <w:rsid w:val="006B7991"/>
    <w:rsid w:val="006D5CDA"/>
    <w:rsid w:val="00705F16"/>
    <w:rsid w:val="007164E8"/>
    <w:rsid w:val="007353E7"/>
    <w:rsid w:val="00750E2C"/>
    <w:rsid w:val="007A701C"/>
    <w:rsid w:val="007B5D2E"/>
    <w:rsid w:val="007E5902"/>
    <w:rsid w:val="00801A26"/>
    <w:rsid w:val="008239D7"/>
    <w:rsid w:val="00851A60"/>
    <w:rsid w:val="00887A16"/>
    <w:rsid w:val="008A13D6"/>
    <w:rsid w:val="008A577F"/>
    <w:rsid w:val="008B459B"/>
    <w:rsid w:val="008C1318"/>
    <w:rsid w:val="00953AD8"/>
    <w:rsid w:val="00984FC4"/>
    <w:rsid w:val="009A0781"/>
    <w:rsid w:val="009C22C6"/>
    <w:rsid w:val="009C6E96"/>
    <w:rsid w:val="009D2B95"/>
    <w:rsid w:val="009D4079"/>
    <w:rsid w:val="009E7243"/>
    <w:rsid w:val="00A01427"/>
    <w:rsid w:val="00A16005"/>
    <w:rsid w:val="00A22050"/>
    <w:rsid w:val="00A466DD"/>
    <w:rsid w:val="00A627A8"/>
    <w:rsid w:val="00A6527B"/>
    <w:rsid w:val="00AC12F0"/>
    <w:rsid w:val="00B13935"/>
    <w:rsid w:val="00B17F20"/>
    <w:rsid w:val="00B45D8C"/>
    <w:rsid w:val="00B77717"/>
    <w:rsid w:val="00B83E30"/>
    <w:rsid w:val="00BB3367"/>
    <w:rsid w:val="00BF53EB"/>
    <w:rsid w:val="00C04C0B"/>
    <w:rsid w:val="00C660C8"/>
    <w:rsid w:val="00C92D42"/>
    <w:rsid w:val="00CD75F8"/>
    <w:rsid w:val="00D24D52"/>
    <w:rsid w:val="00D572C7"/>
    <w:rsid w:val="00D62CDD"/>
    <w:rsid w:val="00E122EA"/>
    <w:rsid w:val="00E13D71"/>
    <w:rsid w:val="00E2219F"/>
    <w:rsid w:val="00E8390B"/>
    <w:rsid w:val="00E942FC"/>
    <w:rsid w:val="00EA2E8F"/>
    <w:rsid w:val="00EC726D"/>
    <w:rsid w:val="00F07D08"/>
    <w:rsid w:val="00F44423"/>
    <w:rsid w:val="00F44895"/>
    <w:rsid w:val="00F5326B"/>
    <w:rsid w:val="00F57B56"/>
    <w:rsid w:val="00F86FF5"/>
    <w:rsid w:val="00FF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E481B"/>
  <w15:chartTrackingRefBased/>
  <w15:docId w15:val="{F22257F4-3614-48E0-B35E-CD2BFDD86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B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B5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B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B5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B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B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B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B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B5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B5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B5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B5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B5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B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B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B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B5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B5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B5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B56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42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2FC"/>
  </w:style>
  <w:style w:type="paragraph" w:styleId="Footer">
    <w:name w:val="footer"/>
    <w:basedOn w:val="Normal"/>
    <w:link w:val="FooterChar"/>
    <w:uiPriority w:val="99"/>
    <w:unhideWhenUsed/>
    <w:rsid w:val="00E942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2FC"/>
  </w:style>
  <w:style w:type="character" w:styleId="LineNumber">
    <w:name w:val="line number"/>
    <w:basedOn w:val="DefaultParagraphFont"/>
    <w:uiPriority w:val="99"/>
    <w:semiHidden/>
    <w:unhideWhenUsed/>
    <w:rsid w:val="00E942FC"/>
  </w:style>
  <w:style w:type="character" w:styleId="Hyperlink">
    <w:name w:val="Hyperlink"/>
    <w:basedOn w:val="DefaultParagraphFont"/>
    <w:uiPriority w:val="99"/>
    <w:semiHidden/>
    <w:unhideWhenUsed/>
    <w:rsid w:val="00004C9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4C9F"/>
    <w:rPr>
      <w:color w:val="954F72"/>
      <w:u w:val="single"/>
    </w:rPr>
  </w:style>
  <w:style w:type="paragraph" w:customStyle="1" w:styleId="msonormal0">
    <w:name w:val="msonormal"/>
    <w:basedOn w:val="Normal"/>
    <w:rsid w:val="00004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font5">
    <w:name w:val="font5"/>
    <w:basedOn w:val="Normal"/>
    <w:rsid w:val="00004C9F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kern w:val="0"/>
      <w:sz w:val="18"/>
      <w:szCs w:val="18"/>
      <w:lang w:eastAsia="de-CH"/>
      <w14:ligatures w14:val="none"/>
    </w:rPr>
  </w:style>
  <w:style w:type="paragraph" w:customStyle="1" w:styleId="font6">
    <w:name w:val="font6"/>
    <w:basedOn w:val="Normal"/>
    <w:rsid w:val="00004C9F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CH"/>
      <w14:ligatures w14:val="none"/>
    </w:rPr>
  </w:style>
  <w:style w:type="paragraph" w:customStyle="1" w:styleId="xl66">
    <w:name w:val="xl66"/>
    <w:basedOn w:val="Normal"/>
    <w:rsid w:val="00004C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67">
    <w:name w:val="xl67"/>
    <w:basedOn w:val="Normal"/>
    <w:rsid w:val="00004C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68">
    <w:name w:val="xl68"/>
    <w:basedOn w:val="Normal"/>
    <w:rsid w:val="0000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CH"/>
      <w14:ligatures w14:val="none"/>
    </w:rPr>
  </w:style>
  <w:style w:type="paragraph" w:customStyle="1" w:styleId="xl69">
    <w:name w:val="xl69"/>
    <w:basedOn w:val="Normal"/>
    <w:rsid w:val="00004C9F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CH"/>
      <w14:ligatures w14:val="none"/>
    </w:rPr>
  </w:style>
  <w:style w:type="paragraph" w:customStyle="1" w:styleId="xl70">
    <w:name w:val="xl70"/>
    <w:basedOn w:val="Normal"/>
    <w:rsid w:val="00004C9F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71">
    <w:name w:val="xl71"/>
    <w:basedOn w:val="Normal"/>
    <w:rsid w:val="00004C9F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72">
    <w:name w:val="xl72"/>
    <w:basedOn w:val="Normal"/>
    <w:rsid w:val="00004C9F"/>
    <w:pPr>
      <w:shd w:val="clear" w:color="000000" w:fill="99FF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73">
    <w:name w:val="xl73"/>
    <w:basedOn w:val="Normal"/>
    <w:rsid w:val="00004C9F"/>
    <w:pPr>
      <w:shd w:val="clear" w:color="000000" w:fill="99FF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74">
    <w:name w:val="xl74"/>
    <w:basedOn w:val="Normal"/>
    <w:rsid w:val="00004C9F"/>
    <w:pPr>
      <w:shd w:val="clear" w:color="000000" w:fill="99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75">
    <w:name w:val="xl75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76">
    <w:name w:val="xl76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77">
    <w:name w:val="xl77"/>
    <w:basedOn w:val="Normal"/>
    <w:rsid w:val="00004C9F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78">
    <w:name w:val="xl78"/>
    <w:basedOn w:val="Normal"/>
    <w:rsid w:val="00004C9F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CH"/>
      <w14:ligatures w14:val="none"/>
    </w:rPr>
  </w:style>
  <w:style w:type="paragraph" w:customStyle="1" w:styleId="xl79">
    <w:name w:val="xl79"/>
    <w:basedOn w:val="Normal"/>
    <w:rsid w:val="00004C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80">
    <w:name w:val="xl80"/>
    <w:basedOn w:val="Normal"/>
    <w:rsid w:val="00004C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81">
    <w:name w:val="xl81"/>
    <w:basedOn w:val="Normal"/>
    <w:rsid w:val="00004C9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82">
    <w:name w:val="xl82"/>
    <w:basedOn w:val="Normal"/>
    <w:rsid w:val="00004C9F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CH"/>
      <w14:ligatures w14:val="none"/>
    </w:rPr>
  </w:style>
  <w:style w:type="paragraph" w:customStyle="1" w:styleId="xl83">
    <w:name w:val="xl83"/>
    <w:basedOn w:val="Normal"/>
    <w:rsid w:val="00004C9F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84">
    <w:name w:val="xl84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CH"/>
      <w14:ligatures w14:val="none"/>
    </w:rPr>
  </w:style>
  <w:style w:type="paragraph" w:customStyle="1" w:styleId="xl85">
    <w:name w:val="xl85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CH"/>
      <w14:ligatures w14:val="none"/>
    </w:rPr>
  </w:style>
  <w:style w:type="paragraph" w:customStyle="1" w:styleId="xl86">
    <w:name w:val="xl86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87">
    <w:name w:val="xl87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88">
    <w:name w:val="xl88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89">
    <w:name w:val="xl89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90">
    <w:name w:val="xl90"/>
    <w:basedOn w:val="Normal"/>
    <w:rsid w:val="00004C9F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91">
    <w:name w:val="xl91"/>
    <w:basedOn w:val="Normal"/>
    <w:rsid w:val="00004C9F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92">
    <w:name w:val="xl92"/>
    <w:basedOn w:val="Normal"/>
    <w:rsid w:val="00004C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CH"/>
      <w14:ligatures w14:val="none"/>
    </w:rPr>
  </w:style>
  <w:style w:type="paragraph" w:customStyle="1" w:styleId="xl93">
    <w:name w:val="xl93"/>
    <w:basedOn w:val="Normal"/>
    <w:rsid w:val="00004C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D3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4F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8766A-F943-4548-B6BC-B3EA080DE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00</Words>
  <Characters>10832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ncini</dc:creator>
  <cp:keywords/>
  <dc:description/>
  <cp:lastModifiedBy>Sadie Thrift (Contractor)</cp:lastModifiedBy>
  <cp:revision>9</cp:revision>
  <dcterms:created xsi:type="dcterms:W3CDTF">2025-04-28T10:52:00Z</dcterms:created>
  <dcterms:modified xsi:type="dcterms:W3CDTF">2025-07-29T14:09:00Z</dcterms:modified>
</cp:coreProperties>
</file>